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EB238" w14:textId="4856E42A" w:rsidR="00815DD2" w:rsidRPr="0051417B" w:rsidRDefault="00815DD2" w:rsidP="00815DD2">
      <w:pPr>
        <w:widowControl w:val="0"/>
        <w:adjustRightInd w:val="0"/>
        <w:ind w:leftChars="-638" w:left="-1276" w:rightChars="-11" w:right="-22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 xml:space="preserve">Supplementary </w:t>
      </w:r>
      <w:r>
        <w:rPr>
          <w:rFonts w:ascii="Arial" w:hAnsi="Arial" w:cs="Arial" w:hint="eastAsia"/>
          <w:b/>
          <w:bCs/>
          <w:sz w:val="24"/>
        </w:rPr>
        <w:t xml:space="preserve">Table 1 </w:t>
      </w:r>
      <w:r w:rsidR="00FB36A0" w:rsidRPr="00FB36A0">
        <w:rPr>
          <w:rFonts w:ascii="Arial" w:hAnsi="Arial" w:cs="Arial" w:hint="eastAsia"/>
          <w:bCs/>
          <w:sz w:val="24"/>
          <w:szCs w:val="24"/>
        </w:rPr>
        <w:t>G</w:t>
      </w:r>
      <w:r w:rsidR="009C3F84">
        <w:rPr>
          <w:rFonts w:ascii="Arial" w:hAnsi="Arial" w:cs="Arial"/>
          <w:bCs/>
          <w:sz w:val="24"/>
          <w:szCs w:val="24"/>
        </w:rPr>
        <w:t>enotype distributions</w:t>
      </w:r>
      <w:r w:rsidR="00FB36A0" w:rsidRPr="00FB36A0">
        <w:rPr>
          <w:rFonts w:ascii="Arial" w:hAnsi="Arial" w:cs="Arial" w:hint="eastAsia"/>
          <w:bCs/>
          <w:sz w:val="24"/>
          <w:szCs w:val="24"/>
        </w:rPr>
        <w:t xml:space="preserve"> </w:t>
      </w:r>
      <w:bookmarkStart w:id="0" w:name="_GoBack"/>
      <w:bookmarkEnd w:id="0"/>
      <w:r w:rsidR="00FB36A0" w:rsidRPr="00FB36A0">
        <w:rPr>
          <w:rFonts w:ascii="Arial" w:hAnsi="Arial" w:cs="Arial"/>
          <w:bCs/>
          <w:sz w:val="24"/>
          <w:szCs w:val="24"/>
        </w:rPr>
        <w:t>of the polymorphism</w:t>
      </w:r>
      <w:r w:rsidR="00FB36A0" w:rsidRPr="00FB36A0">
        <w:rPr>
          <w:rFonts w:ascii="Arial" w:hAnsi="Arial" w:cs="Arial" w:hint="eastAsia"/>
          <w:bCs/>
          <w:sz w:val="24"/>
          <w:szCs w:val="24"/>
        </w:rPr>
        <w:t>s</w:t>
      </w:r>
      <w:r w:rsidR="00FB36A0" w:rsidRPr="00FB36A0">
        <w:rPr>
          <w:rFonts w:ascii="Arial" w:hAnsi="Arial" w:cs="Arial"/>
          <w:bCs/>
          <w:sz w:val="24"/>
          <w:szCs w:val="24"/>
        </w:rPr>
        <w:t xml:space="preserve"> in the </w:t>
      </w:r>
      <w:r w:rsidR="00FB36A0" w:rsidRPr="00FB36A0">
        <w:rPr>
          <w:rFonts w:ascii="Arial" w:hAnsi="Arial" w:cs="Arial" w:hint="eastAsia"/>
          <w:bCs/>
          <w:i/>
          <w:sz w:val="24"/>
          <w:szCs w:val="24"/>
        </w:rPr>
        <w:t>SLC6A3 (</w:t>
      </w:r>
      <w:r w:rsidR="00FB36A0" w:rsidRPr="00FB36A0">
        <w:rPr>
          <w:rFonts w:ascii="Arial" w:hAnsi="Arial" w:cs="Arial"/>
          <w:bCs/>
          <w:i/>
          <w:sz w:val="24"/>
          <w:szCs w:val="24"/>
        </w:rPr>
        <w:t>DAT</w:t>
      </w:r>
      <w:r w:rsidR="00FB36A0" w:rsidRPr="00FB36A0">
        <w:rPr>
          <w:rFonts w:ascii="Arial" w:hAnsi="Arial" w:cs="Arial" w:hint="eastAsia"/>
          <w:bCs/>
          <w:i/>
          <w:sz w:val="24"/>
          <w:szCs w:val="24"/>
        </w:rPr>
        <w:t>)</w:t>
      </w:r>
      <w:r w:rsidR="00FB36A0" w:rsidRPr="00FB36A0">
        <w:rPr>
          <w:rFonts w:ascii="Arial" w:hAnsi="Arial" w:cs="Arial"/>
          <w:bCs/>
          <w:sz w:val="24"/>
          <w:szCs w:val="24"/>
        </w:rPr>
        <w:t xml:space="preserve"> gene between patients with </w:t>
      </w:r>
      <w:r w:rsidR="00FB36A0">
        <w:rPr>
          <w:rFonts w:ascii="Arial" w:hAnsi="Arial" w:cs="Arial"/>
          <w:bCs/>
          <w:sz w:val="24"/>
          <w:szCs w:val="24"/>
        </w:rPr>
        <w:t xml:space="preserve">early-onset </w:t>
      </w:r>
      <w:r w:rsidR="00FB36A0" w:rsidRPr="00FB36A0">
        <w:rPr>
          <w:rFonts w:ascii="Arial" w:hAnsi="Arial" w:cs="Arial"/>
          <w:bCs/>
          <w:sz w:val="24"/>
          <w:szCs w:val="24"/>
        </w:rPr>
        <w:t xml:space="preserve">alcohol dependence </w:t>
      </w:r>
      <w:r w:rsidR="00FB36A0">
        <w:rPr>
          <w:rFonts w:ascii="Arial" w:hAnsi="Arial" w:cs="Arial"/>
          <w:bCs/>
          <w:sz w:val="24"/>
          <w:szCs w:val="24"/>
        </w:rPr>
        <w:t xml:space="preserve">(EOAD) </w:t>
      </w:r>
      <w:r w:rsidR="00FB36A0" w:rsidRPr="00FB36A0">
        <w:rPr>
          <w:rFonts w:ascii="Arial" w:hAnsi="Arial" w:cs="Arial"/>
          <w:bCs/>
          <w:sz w:val="24"/>
          <w:szCs w:val="24"/>
        </w:rPr>
        <w:t>and controls in a</w:t>
      </w:r>
      <w:r w:rsidR="00FB36A0" w:rsidRPr="00FB36A0">
        <w:rPr>
          <w:rFonts w:ascii="Arial" w:hAnsi="Arial" w:cs="Arial" w:hint="eastAsia"/>
          <w:bCs/>
          <w:sz w:val="24"/>
          <w:szCs w:val="24"/>
        </w:rPr>
        <w:t xml:space="preserve"> </w:t>
      </w:r>
      <w:r w:rsidR="00FB36A0" w:rsidRPr="00FB36A0">
        <w:rPr>
          <w:rFonts w:ascii="Arial" w:hAnsi="Arial" w:cs="Arial"/>
          <w:bCs/>
          <w:sz w:val="24"/>
          <w:szCs w:val="24"/>
        </w:rPr>
        <w:t>Han Chinese population</w:t>
      </w:r>
    </w:p>
    <w:tbl>
      <w:tblPr>
        <w:tblW w:w="16117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1430"/>
        <w:gridCol w:w="567"/>
        <w:gridCol w:w="523"/>
        <w:gridCol w:w="1603"/>
        <w:gridCol w:w="1701"/>
        <w:gridCol w:w="1843"/>
        <w:gridCol w:w="283"/>
        <w:gridCol w:w="1418"/>
        <w:gridCol w:w="1984"/>
        <w:gridCol w:w="1799"/>
        <w:gridCol w:w="1560"/>
      </w:tblGrid>
      <w:tr w:rsidR="000E5213" w:rsidRPr="00F140EA" w14:paraId="4EA7F957" w14:textId="77777777" w:rsidTr="000E5213">
        <w:trPr>
          <w:trHeight w:val="391"/>
        </w:trPr>
        <w:tc>
          <w:tcPr>
            <w:tcW w:w="1406" w:type="dxa"/>
            <w:vMerge w:val="restart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6EA7B767" w14:textId="77777777" w:rsidR="000E5213" w:rsidRPr="00F140EA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140EA">
              <w:rPr>
                <w:rFonts w:ascii="Arial" w:hAnsi="Arial" w:cs="Arial" w:hint="eastAsia"/>
                <w:b/>
                <w:bCs/>
                <w:sz w:val="24"/>
              </w:rPr>
              <w:t>Variant</w:t>
            </w:r>
          </w:p>
        </w:tc>
        <w:tc>
          <w:tcPr>
            <w:tcW w:w="1430" w:type="dxa"/>
            <w:vMerge w:val="restart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6824F839" w14:textId="77777777" w:rsidR="000E5213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</w:rPr>
            </w:pPr>
            <w:r w:rsidRPr="00F140EA">
              <w:rPr>
                <w:rFonts w:ascii="Arial" w:hAnsi="Arial" w:cs="Arial" w:hint="eastAsia"/>
                <w:b/>
              </w:rPr>
              <w:t>Position reference</w:t>
            </w:r>
          </w:p>
          <w:p w14:paraId="3333D8F1" w14:textId="6413D6D1" w:rsidR="000E5213" w:rsidRPr="00F140EA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proofErr w:type="gramStart"/>
            <w:r w:rsidRPr="00F140EA">
              <w:rPr>
                <w:rFonts w:ascii="Arial" w:hAnsi="Arial" w:cs="Arial" w:hint="eastAsia"/>
                <w:b/>
              </w:rPr>
              <w:t>dSNP</w:t>
            </w:r>
            <w:proofErr w:type="spellEnd"/>
            <w:proofErr w:type="gramEnd"/>
          </w:p>
        </w:tc>
        <w:tc>
          <w:tcPr>
            <w:tcW w:w="10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660342C" w14:textId="46102D72" w:rsidR="000E5213" w:rsidRPr="00F140EA" w:rsidRDefault="000E5213" w:rsidP="000E5213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</w:rPr>
              <w:t xml:space="preserve"> Allele </w:t>
            </w:r>
            <w:r w:rsidRPr="00FA17AC">
              <w:rPr>
                <w:rFonts w:ascii="Arial" w:hAnsi="Arial" w:cs="Arial" w:hint="eastAsia"/>
                <w:b/>
                <w:vertAlign w:val="superscript"/>
              </w:rPr>
              <w:t>a</w:t>
            </w:r>
          </w:p>
        </w:tc>
        <w:tc>
          <w:tcPr>
            <w:tcW w:w="12191" w:type="dxa"/>
            <w:gridSpan w:val="8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4BA76AC" w14:textId="48DE57FD" w:rsidR="000E5213" w:rsidRPr="00F140EA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140EA">
              <w:rPr>
                <w:rFonts w:ascii="Arial" w:hAnsi="Arial" w:cs="Arial" w:hint="eastAsia"/>
                <w:b/>
              </w:rPr>
              <w:t>Genotype (%)</w:t>
            </w:r>
          </w:p>
        </w:tc>
      </w:tr>
      <w:tr w:rsidR="000E5213" w:rsidRPr="00F140EA" w14:paraId="46523CCC" w14:textId="77777777" w:rsidTr="007C5A1F">
        <w:tc>
          <w:tcPr>
            <w:tcW w:w="1406" w:type="dxa"/>
            <w:vMerge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1D1556F3" w14:textId="77777777" w:rsidR="000E5213" w:rsidRPr="00F140EA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430" w:type="dxa"/>
            <w:vMerge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56B561AC" w14:textId="77777777" w:rsidR="000E5213" w:rsidRPr="00F140EA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68FAA54B" w14:textId="53B53555" w:rsidR="000E5213" w:rsidRPr="00F140EA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bCs/>
              </w:rPr>
              <w:t>1</w:t>
            </w:r>
          </w:p>
        </w:tc>
        <w:tc>
          <w:tcPr>
            <w:tcW w:w="523" w:type="dxa"/>
            <w:vMerge w:val="restart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72A42E72" w14:textId="69CBED85" w:rsidR="000E5213" w:rsidRPr="00F140EA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bCs/>
              </w:rPr>
              <w:t>2</w:t>
            </w:r>
          </w:p>
        </w:tc>
        <w:tc>
          <w:tcPr>
            <w:tcW w:w="51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0C21A4B" w14:textId="3674F285" w:rsidR="000E5213" w:rsidRPr="00AF0393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AF0393">
              <w:rPr>
                <w:rFonts w:ascii="Arial" w:hAnsi="Arial" w:cs="Arial" w:hint="eastAsia"/>
                <w:b/>
              </w:rPr>
              <w:t>Control</w:t>
            </w:r>
            <w:r>
              <w:rPr>
                <w:rFonts w:ascii="Arial" w:hAnsi="Arial" w:cs="Arial" w:hint="eastAsia"/>
                <w:b/>
              </w:rPr>
              <w:t xml:space="preserve"> (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AF0393">
              <w:rPr>
                <w:rFonts w:ascii="Arial" w:hAnsi="Arial" w:cs="Arial" w:hint="eastAsia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0F0E70">
              <w:rPr>
                <w:rFonts w:ascii="Arial" w:hAnsi="Arial" w:cs="Arial" w:hint="eastAsia"/>
                <w:b/>
              </w:rPr>
              <w:t>523</w:t>
            </w:r>
            <w:r w:rsidRPr="00AF0393">
              <w:rPr>
                <w:rFonts w:ascii="Arial" w:hAnsi="Arial" w:cs="Arial" w:hint="eastAsia"/>
                <w:b/>
              </w:rPr>
              <w:t>)</w:t>
            </w:r>
          </w:p>
        </w:tc>
        <w:tc>
          <w:tcPr>
            <w:tcW w:w="283" w:type="dxa"/>
            <w:vMerge w:val="restart"/>
            <w:tcBorders>
              <w:left w:val="nil"/>
              <w:right w:val="nil"/>
            </w:tcBorders>
            <w:shd w:val="clear" w:color="auto" w:fill="FFFF00"/>
            <w:vAlign w:val="bottom"/>
          </w:tcPr>
          <w:p w14:paraId="6177A029" w14:textId="77777777" w:rsidR="000E5213" w:rsidRPr="00AF0393" w:rsidRDefault="000E5213" w:rsidP="00815DD2">
            <w:pPr>
              <w:widowControl w:val="0"/>
              <w:adjustRightInd w:val="0"/>
              <w:ind w:leftChars="-47" w:left="-94" w:rightChars="-40" w:right="-8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20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5483AE8" w14:textId="7A77F694" w:rsidR="000E5213" w:rsidRPr="00AF0393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</w:rPr>
              <w:t>EO</w:t>
            </w:r>
            <w:r w:rsidRPr="00AF0393">
              <w:rPr>
                <w:rFonts w:ascii="Arial" w:hAnsi="Arial" w:cs="Arial"/>
                <w:b/>
              </w:rPr>
              <w:t>AD</w:t>
            </w:r>
            <w:r>
              <w:rPr>
                <w:rFonts w:ascii="Arial" w:hAnsi="Arial" w:cs="Arial" w:hint="eastAsia"/>
                <w:b/>
              </w:rPr>
              <w:t xml:space="preserve"> (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AF0393">
              <w:rPr>
                <w:rFonts w:ascii="Arial" w:hAnsi="Arial" w:cs="Arial" w:hint="eastAsia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0F0E70">
              <w:rPr>
                <w:rFonts w:ascii="Arial" w:hAnsi="Arial" w:cs="Arial" w:hint="eastAsia"/>
                <w:b/>
              </w:rPr>
              <w:t>229</w:t>
            </w:r>
            <w:r w:rsidRPr="00AF0393">
              <w:rPr>
                <w:rFonts w:ascii="Arial" w:hAnsi="Arial" w:cs="Arial" w:hint="eastAsia"/>
                <w:b/>
              </w:rPr>
              <w:t>)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FFFF00"/>
            <w:vAlign w:val="bottom"/>
          </w:tcPr>
          <w:p w14:paraId="7F08B357" w14:textId="266B6A3E" w:rsidR="000E5213" w:rsidRPr="00AF0393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gramStart"/>
            <w:r w:rsidRPr="00AF0393">
              <w:rPr>
                <w:rFonts w:ascii="Arial" w:hAnsi="Arial" w:cs="Arial" w:hint="eastAsia"/>
                <w:b/>
                <w:i/>
                <w:sz w:val="18"/>
                <w:szCs w:val="18"/>
              </w:rPr>
              <w:t>p</w:t>
            </w:r>
            <w:proofErr w:type="gramEnd"/>
          </w:p>
        </w:tc>
      </w:tr>
      <w:tr w:rsidR="007C5A1F" w:rsidRPr="00F140EA" w14:paraId="432C8298" w14:textId="77777777" w:rsidTr="007C5A1F">
        <w:tc>
          <w:tcPr>
            <w:tcW w:w="14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BF327C3" w14:textId="77777777" w:rsidR="000E5213" w:rsidRPr="00F140EA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1A4952E3" w14:textId="77777777" w:rsidR="000E5213" w:rsidRPr="00F140EA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5D4EC50" w14:textId="77777777" w:rsidR="000E5213" w:rsidRPr="00F140EA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5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47ABB97" w14:textId="77777777" w:rsidR="000E5213" w:rsidRPr="00F140EA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26DD9F4" w14:textId="246F0147" w:rsidR="000E5213" w:rsidRPr="00F140EA" w:rsidRDefault="000E5213" w:rsidP="00815DD2">
            <w:pPr>
              <w:spacing w:line="240" w:lineRule="exact"/>
              <w:ind w:rightChars="24" w:right="48" w:firstLineChars="100" w:firstLine="19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1/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B4F17EB" w14:textId="77777777" w:rsidR="000E5213" w:rsidRPr="00F140EA" w:rsidRDefault="000E5213" w:rsidP="0062620C">
            <w:pPr>
              <w:spacing w:line="240" w:lineRule="exact"/>
              <w:ind w:rightChars="14" w:right="28" w:firstLineChars="50" w:firstLine="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1/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45567A5" w14:textId="77777777" w:rsidR="000E5213" w:rsidRPr="00F140EA" w:rsidRDefault="000E5213" w:rsidP="00815DD2">
            <w:pPr>
              <w:spacing w:line="240" w:lineRule="exact"/>
              <w:ind w:rightChars="24" w:right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2/2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B75E42E" w14:textId="77777777" w:rsidR="000E5213" w:rsidRPr="00761A40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4BF9E3E" w14:textId="77777777" w:rsidR="000E5213" w:rsidRPr="00F140EA" w:rsidRDefault="000E5213" w:rsidP="00815DD2">
            <w:pPr>
              <w:spacing w:line="240" w:lineRule="exact"/>
              <w:ind w:rightChars="24" w:right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1/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62668B8" w14:textId="77777777" w:rsidR="000E5213" w:rsidRPr="00F140EA" w:rsidRDefault="000E5213" w:rsidP="00815DD2">
            <w:pPr>
              <w:spacing w:line="240" w:lineRule="exact"/>
              <w:ind w:rightChars="24" w:right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1/2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A8C3D86" w14:textId="77777777" w:rsidR="000E5213" w:rsidRPr="00F140EA" w:rsidRDefault="000E5213" w:rsidP="00815DD2">
            <w:pPr>
              <w:spacing w:line="240" w:lineRule="exact"/>
              <w:ind w:rightChars="24" w:right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40EA">
              <w:rPr>
                <w:rFonts w:ascii="Arial" w:hAnsi="Arial" w:cs="Arial" w:hint="eastAsia"/>
                <w:b/>
                <w:sz w:val="18"/>
                <w:szCs w:val="18"/>
              </w:rPr>
              <w:t>2/2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1211FFD" w14:textId="77777777" w:rsidR="000E5213" w:rsidRPr="00F140EA" w:rsidRDefault="000E5213" w:rsidP="00815DD2">
            <w:pPr>
              <w:widowControl w:val="0"/>
              <w:adjustRightInd w:val="0"/>
              <w:ind w:rightChars="-11" w:right="-22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</w:tr>
      <w:tr w:rsidR="000F0E70" w:rsidRPr="00F140EA" w14:paraId="0EE4EB76" w14:textId="77777777" w:rsidTr="007C5A1F"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1D9ADEF5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2550948</w:t>
            </w:r>
            <w:proofErr w:type="gramEnd"/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vAlign w:val="center"/>
          </w:tcPr>
          <w:p w14:paraId="59681965" w14:textId="77777777" w:rsidR="000F0E70" w:rsidRPr="00F140EA" w:rsidRDefault="000F0E70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503444</w:t>
            </w:r>
            <w:r>
              <w:rPr>
                <w:rFonts w:ascii="Arial" w:hAnsi="Arial" w:cs="Arial" w:hint="eastAsia"/>
                <w:b/>
              </w:rPr>
              <w:t>(P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D3FC99D" w14:textId="4F63F9E2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vAlign w:val="center"/>
          </w:tcPr>
          <w:p w14:paraId="73268424" w14:textId="49762286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G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vAlign w:val="center"/>
          </w:tcPr>
          <w:p w14:paraId="3EECE6A3" w14:textId="24797A0D" w:rsidR="000F0E70" w:rsidRPr="003E4EB9" w:rsidRDefault="000F0E70" w:rsidP="00E76C2B">
            <w:pPr>
              <w:spacing w:line="340" w:lineRule="exact"/>
              <w:ind w:leftChars="-23" w:left="-46" w:rightChars="-43" w:right="-86" w:firstLineChars="25" w:firstLine="4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10 (1.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158DE59" w14:textId="775D6D17" w:rsidR="000F0E70" w:rsidRPr="003E4EB9" w:rsidRDefault="000F0E70" w:rsidP="00E76C2B">
            <w:pPr>
              <w:spacing w:line="340" w:lineRule="exact"/>
              <w:ind w:leftChars="-23" w:left="-46" w:rightChars="-36" w:right="-72" w:firstLine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116 (22.2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956BBB8" w14:textId="62EA2094" w:rsidR="000F0E70" w:rsidRPr="003E4EB9" w:rsidRDefault="000F0E70" w:rsidP="00E76C2B">
            <w:pPr>
              <w:spacing w:line="340" w:lineRule="exact"/>
              <w:ind w:leftChars="-43" w:left="-86" w:rightChars="-40" w:right="-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397 (75.9</w:t>
            </w:r>
            <w:r w:rsidRPr="00FA17AC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F6C754F" w14:textId="77777777" w:rsidR="000F0E70" w:rsidRPr="003E4EB9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EDD2E04" w14:textId="5FE207B0" w:rsidR="000F0E70" w:rsidRPr="00BF7CA5" w:rsidRDefault="00BF7CA5" w:rsidP="005016BE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3 (1.3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63B32E2" w14:textId="589BC5DB" w:rsidR="000F0E70" w:rsidRPr="00BF7CA5" w:rsidRDefault="00BF7CA5" w:rsidP="005016BE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63 (27.5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14:paraId="681BE35D" w14:textId="0E4A4E8B" w:rsidR="000F0E70" w:rsidRPr="00BF7CA5" w:rsidRDefault="00BF7CA5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163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(71.2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10EE49C5" w14:textId="1F3390D3" w:rsidR="000F0E70" w:rsidRPr="00BF7CA5" w:rsidRDefault="00BF7CA5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0.262</w:t>
            </w:r>
            <w:r w:rsidRPr="00BF7CA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1B7603" w:rsidRPr="00F140EA" w14:paraId="56F14494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BE7E" w14:textId="77777777" w:rsidR="001B7603" w:rsidRPr="004D65C3" w:rsidRDefault="001B7603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2652511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E38D" w14:textId="77777777" w:rsidR="001B7603" w:rsidRPr="004D65C3" w:rsidRDefault="001B7603" w:rsidP="00815DD2">
            <w:pPr>
              <w:pStyle w:val="Header"/>
              <w:tabs>
                <w:tab w:val="left" w:pos="480"/>
              </w:tabs>
              <w:ind w:leftChars="-49" w:left="-98" w:rightChars="-19" w:right="-38"/>
              <w:jc w:val="center"/>
              <w:rPr>
                <w:rFonts w:ascii="Arial" w:hAnsi="Arial" w:cs="Arial"/>
                <w:b/>
              </w:rPr>
            </w:pPr>
            <w:r w:rsidRPr="004D65C3">
              <w:rPr>
                <w:rFonts w:ascii="Arial" w:hAnsi="Arial" w:cs="Arial"/>
                <w:b/>
              </w:rPr>
              <w:t>1499389</w:t>
            </w:r>
            <w:r>
              <w:rPr>
                <w:rFonts w:ascii="Arial" w:hAnsi="Arial" w:cs="Arial" w:hint="eastAsia"/>
                <w:b/>
              </w:rPr>
              <w:t>(P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05BB" w14:textId="54175D33" w:rsidR="001B7603" w:rsidRPr="004D65C3" w:rsidRDefault="001B7603" w:rsidP="00BE2973">
            <w:pPr>
              <w:pStyle w:val="Header"/>
              <w:tabs>
                <w:tab w:val="left" w:pos="480"/>
              </w:tabs>
              <w:ind w:rightChars="-19" w:right="-38"/>
              <w:jc w:val="center"/>
              <w:rPr>
                <w:rFonts w:ascii="Arial" w:hAnsi="Arial" w:cs="Arial"/>
                <w:b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8AA2" w14:textId="1F5F444C" w:rsidR="001B7603" w:rsidRPr="004D65C3" w:rsidRDefault="001B7603" w:rsidP="00BE2973">
            <w:pPr>
              <w:pStyle w:val="Header"/>
              <w:tabs>
                <w:tab w:val="left" w:pos="480"/>
              </w:tabs>
              <w:ind w:rightChars="-19" w:right="-38"/>
              <w:jc w:val="center"/>
              <w:rPr>
                <w:rFonts w:ascii="Arial" w:hAnsi="Arial" w:cs="Arial"/>
                <w:b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31B3" w14:textId="0F29822A" w:rsidR="001B7603" w:rsidRPr="00E0467E" w:rsidRDefault="001B7603" w:rsidP="00E76C2B">
            <w:pPr>
              <w:pStyle w:val="Header"/>
              <w:tabs>
                <w:tab w:val="left" w:pos="480"/>
              </w:tabs>
              <w:spacing w:line="340" w:lineRule="exact"/>
              <w:ind w:rightChars="-22" w:right="-44" w:firstLineChars="4" w:firstLine="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17AC">
              <w:rPr>
                <w:rFonts w:ascii="Arial" w:hAnsi="Arial" w:cs="Arial"/>
                <w:sz w:val="18"/>
                <w:szCs w:val="18"/>
              </w:rPr>
              <w:t>1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FA17A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2.3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63C3" w14:textId="4B910A46" w:rsidR="001B7603" w:rsidRPr="00E0467E" w:rsidRDefault="001B7603" w:rsidP="00E76C2B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17AC">
              <w:rPr>
                <w:rFonts w:ascii="Arial" w:hAnsi="Arial" w:cs="Arial"/>
                <w:sz w:val="18"/>
                <w:szCs w:val="18"/>
              </w:rPr>
              <w:t>126 (2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4.1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1179" w14:textId="47E70770" w:rsidR="001B7603" w:rsidRPr="00E0467E" w:rsidRDefault="001B7603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385</w:t>
            </w:r>
            <w:r w:rsidRPr="00FA17A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73.6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C71C6E" w14:textId="77777777" w:rsidR="001B7603" w:rsidRPr="00E0467E" w:rsidRDefault="001B7603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A11F" w14:textId="4CB2BA05" w:rsidR="001B7603" w:rsidRPr="00BF7CA5" w:rsidRDefault="001B7603" w:rsidP="005016BE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1.3</w:t>
            </w:r>
            <w:r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F117" w14:textId="67B463B5" w:rsidR="001B7603" w:rsidRPr="00BF7CA5" w:rsidRDefault="001B7603" w:rsidP="005016BE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66</w:t>
            </w:r>
            <w:r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28.8</w:t>
            </w:r>
            <w:r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B620" w14:textId="60A22E82" w:rsidR="001B7603" w:rsidRPr="00BF7CA5" w:rsidRDefault="001B7603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160</w:t>
            </w:r>
            <w:r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69.9</w:t>
            </w:r>
            <w:r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332BE15D" w14:textId="138552A6" w:rsidR="001B7603" w:rsidRPr="00BF7CA5" w:rsidRDefault="001B7603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0.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280</w:t>
            </w:r>
            <w:r w:rsidRPr="00BF7CA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0F0E70" w:rsidRPr="00F140EA" w14:paraId="1A7815A7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D250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2975226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F3CB" w14:textId="77777777" w:rsidR="000F0E70" w:rsidRPr="004D65C3" w:rsidRDefault="000F0E70" w:rsidP="00815DD2">
            <w:pPr>
              <w:pStyle w:val="Header"/>
              <w:tabs>
                <w:tab w:val="left" w:pos="480"/>
              </w:tabs>
              <w:ind w:leftChars="-49" w:left="-98" w:rightChars="-19" w:right="-38"/>
              <w:jc w:val="center"/>
              <w:rPr>
                <w:rFonts w:ascii="Arial" w:hAnsi="Arial" w:cs="Arial"/>
                <w:b/>
              </w:rPr>
            </w:pPr>
            <w:r w:rsidRPr="004D65C3">
              <w:rPr>
                <w:rFonts w:ascii="Arial" w:hAnsi="Arial" w:cs="Arial"/>
                <w:b/>
              </w:rPr>
              <w:t>1498616</w:t>
            </w:r>
            <w:r>
              <w:rPr>
                <w:rFonts w:ascii="Arial" w:hAnsi="Arial" w:cs="Arial" w:hint="eastAsia"/>
                <w:b/>
              </w:rPr>
              <w:t>(P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0774" w14:textId="24CBD820" w:rsidR="000F0E70" w:rsidRPr="004D65C3" w:rsidRDefault="000F0E70" w:rsidP="00BE2973">
            <w:pPr>
              <w:pStyle w:val="Header"/>
              <w:tabs>
                <w:tab w:val="left" w:pos="480"/>
              </w:tabs>
              <w:ind w:rightChars="-19" w:right="-38"/>
              <w:jc w:val="center"/>
              <w:rPr>
                <w:rFonts w:ascii="Arial" w:hAnsi="Arial" w:cs="Arial"/>
                <w:b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B479" w14:textId="3B2F0629" w:rsidR="000F0E70" w:rsidRPr="004D65C3" w:rsidRDefault="000F0E70" w:rsidP="00BE2973">
            <w:pPr>
              <w:pStyle w:val="Header"/>
              <w:tabs>
                <w:tab w:val="left" w:pos="480"/>
              </w:tabs>
              <w:ind w:rightChars="-19" w:right="-38"/>
              <w:jc w:val="center"/>
              <w:rPr>
                <w:rFonts w:ascii="Arial" w:hAnsi="Arial" w:cs="Arial"/>
                <w:b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C947" w14:textId="18C282BE" w:rsidR="000F0E70" w:rsidRPr="00CB63C1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rightChars="-22" w:right="-44" w:firstLineChars="4" w:firstLine="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 xml:space="preserve">13 </w:t>
            </w:r>
            <w:r w:rsidRPr="00FA17AC">
              <w:rPr>
                <w:rFonts w:ascii="Arial" w:hAnsi="Arial" w:cs="Arial"/>
                <w:sz w:val="18"/>
                <w:szCs w:val="18"/>
              </w:rPr>
              <w:t>(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2.5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8255" w14:textId="2148CBE7" w:rsidR="000F0E70" w:rsidRPr="00CB63C1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17AC">
              <w:rPr>
                <w:rFonts w:ascii="Arial" w:hAnsi="Arial" w:cs="Arial"/>
                <w:sz w:val="18"/>
                <w:szCs w:val="18"/>
              </w:rPr>
              <w:t>1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27</w:t>
            </w:r>
            <w:r w:rsidRPr="00FA17A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24</w:t>
            </w:r>
            <w:r w:rsidRPr="00FA17AC">
              <w:rPr>
                <w:rFonts w:ascii="Arial" w:hAnsi="Arial" w:cs="Arial"/>
                <w:sz w:val="18"/>
                <w:szCs w:val="18"/>
              </w:rPr>
              <w:t>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D30A" w14:textId="595B21B4" w:rsidR="000F0E70" w:rsidRPr="00CB63C1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383</w:t>
            </w:r>
            <w:r w:rsidRPr="00FA17A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73.2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111081" w14:textId="77777777" w:rsidR="000F0E70" w:rsidRPr="00CB63C1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17F3" w14:textId="5E972A00" w:rsidR="000F0E70" w:rsidRPr="00BF7CA5" w:rsidRDefault="004102BD" w:rsidP="005016BE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1.3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C57B" w14:textId="618817C3" w:rsidR="000F0E70" w:rsidRPr="00BF7CA5" w:rsidRDefault="004102BD" w:rsidP="005016BE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66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28.8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D16E" w14:textId="79C90D49" w:rsidR="000F0E70" w:rsidRPr="00BF7CA5" w:rsidRDefault="004102BD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160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69.9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117D4952" w14:textId="547E952B" w:rsidR="000F0E70" w:rsidRPr="00BF7CA5" w:rsidRDefault="000F0E70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0.</w:t>
            </w:r>
            <w:r w:rsidR="004102BD" w:rsidRPr="00BF7CA5">
              <w:rPr>
                <w:rFonts w:ascii="Arial" w:hAnsi="Arial" w:cs="Arial" w:hint="eastAsia"/>
                <w:sz w:val="18"/>
                <w:szCs w:val="18"/>
              </w:rPr>
              <w:t>287</w:t>
            </w:r>
            <w:r w:rsidR="004102BD" w:rsidRPr="00BF7CA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0F0E70" w:rsidRPr="007C0196" w14:paraId="7C2B2D61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6BB5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6350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AF89" w14:textId="77777777" w:rsidR="000F0E70" w:rsidRPr="004D65C3" w:rsidRDefault="000F0E70" w:rsidP="00815DD2">
            <w:pPr>
              <w:pStyle w:val="Header"/>
              <w:tabs>
                <w:tab w:val="left" w:pos="480"/>
              </w:tabs>
              <w:ind w:leftChars="-49" w:left="-98" w:rightChars="-19" w:right="-38"/>
              <w:jc w:val="center"/>
              <w:rPr>
                <w:rFonts w:ascii="Arial" w:hAnsi="Arial" w:cs="Arial"/>
                <w:b/>
              </w:rPr>
            </w:pPr>
            <w:r w:rsidRPr="004D65C3">
              <w:rPr>
                <w:rFonts w:ascii="Arial" w:hAnsi="Arial" w:cs="Arial"/>
                <w:b/>
              </w:rPr>
              <w:t>1496199</w:t>
            </w:r>
            <w:r>
              <w:rPr>
                <w:rFonts w:ascii="Arial" w:hAnsi="Arial" w:cs="Arial" w:hint="eastAsia"/>
                <w:b/>
              </w:rPr>
              <w:t>(E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EBF5" w14:textId="160C3820" w:rsidR="000F0E70" w:rsidRPr="004D65C3" w:rsidRDefault="000F0E70" w:rsidP="00BE2973">
            <w:pPr>
              <w:pStyle w:val="Header"/>
              <w:tabs>
                <w:tab w:val="left" w:pos="480"/>
              </w:tabs>
              <w:ind w:rightChars="-19" w:right="-38"/>
              <w:jc w:val="center"/>
              <w:rPr>
                <w:rFonts w:ascii="Arial" w:hAnsi="Arial" w:cs="Arial"/>
                <w:b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D46C" w14:textId="6DD1E64F" w:rsidR="000F0E70" w:rsidRPr="004D65C3" w:rsidRDefault="000F0E70" w:rsidP="00BE2973">
            <w:pPr>
              <w:pStyle w:val="Header"/>
              <w:tabs>
                <w:tab w:val="left" w:pos="480"/>
              </w:tabs>
              <w:ind w:rightChars="-19" w:right="-38"/>
              <w:jc w:val="center"/>
              <w:rPr>
                <w:rFonts w:ascii="Arial" w:hAnsi="Arial" w:cs="Arial"/>
                <w:b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G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AAA6" w14:textId="2DD3EE43" w:rsidR="000F0E70" w:rsidRPr="00CB63C1" w:rsidRDefault="007B4D9C" w:rsidP="000263D8">
            <w:pPr>
              <w:pStyle w:val="Header"/>
              <w:tabs>
                <w:tab w:val="left" w:pos="480"/>
              </w:tabs>
              <w:spacing w:line="340" w:lineRule="exact"/>
              <w:ind w:leftChars="-103" w:left="-1" w:rightChars="-22" w:right="-44" w:hangingChars="114" w:hanging="2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0F0E70" w:rsidRPr="00FA17AC">
              <w:rPr>
                <w:rFonts w:ascii="Arial" w:hAnsi="Arial" w:cs="Arial" w:hint="eastAsia"/>
                <w:sz w:val="18"/>
                <w:szCs w:val="18"/>
              </w:rPr>
              <w:t xml:space="preserve">0 (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8761" w14:textId="4EC5A2B5" w:rsidR="000F0E70" w:rsidRPr="00CB63C1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23" w:left="-46" w:rightChars="-36" w:right="-72" w:firstLineChars="50" w:firstLine="9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13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95B7" w14:textId="06096F8B" w:rsidR="000F0E70" w:rsidRPr="00CB63C1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510 (97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C86286" w14:textId="77777777" w:rsidR="000F0E70" w:rsidRPr="00CB63C1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8EBC" w14:textId="63266608" w:rsidR="000F0E70" w:rsidRPr="00BF7CA5" w:rsidRDefault="00FC458D" w:rsidP="00FC458D">
            <w:pPr>
              <w:spacing w:line="340" w:lineRule="exact"/>
              <w:ind w:leftChars="-54" w:left="-63" w:rightChars="-65" w:right="-130" w:hangingChars="25" w:hanging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BD68" w14:textId="7CA9CD2F" w:rsidR="000F0E70" w:rsidRPr="00BF7CA5" w:rsidRDefault="00B414C4" w:rsidP="005016BE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9 (3.9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030B" w14:textId="1EA6BAA0" w:rsidR="000F0E70" w:rsidRPr="00BF7CA5" w:rsidRDefault="00B414C4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220 (96.1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7C1C82AD" w14:textId="54C99486" w:rsidR="000F0E70" w:rsidRPr="00BF7CA5" w:rsidRDefault="00B414C4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0.346</w:t>
            </w:r>
            <w:r w:rsidRPr="00BF7CA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0F0E70" w:rsidRPr="00A11A24" w14:paraId="53B6A98D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E12B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2981359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FD11" w14:textId="77777777" w:rsidR="000F0E70" w:rsidRPr="00F140EA" w:rsidRDefault="000F0E70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95732</w:t>
            </w:r>
            <w:r>
              <w:rPr>
                <w:rFonts w:ascii="Arial" w:hAnsi="Arial" w:cs="Arial" w:hint="eastAsia"/>
                <w:b/>
              </w:rPr>
              <w:t>(In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F17D" w14:textId="287D57DE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0E52" w14:textId="6BA09A2A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26F5" w14:textId="36684832" w:rsidR="000F0E70" w:rsidRPr="006E0399" w:rsidRDefault="007B4D9C" w:rsidP="000263D8">
            <w:pPr>
              <w:pStyle w:val="Header"/>
              <w:tabs>
                <w:tab w:val="left" w:pos="480"/>
              </w:tabs>
              <w:spacing w:line="340" w:lineRule="exact"/>
              <w:ind w:leftChars="-33" w:left="-3" w:rightChars="-22" w:right="-44" w:hangingChars="35" w:hanging="6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0F0E70" w:rsidRPr="00FA17AC">
              <w:rPr>
                <w:rFonts w:ascii="Arial" w:hAnsi="Arial" w:cs="Arial" w:hint="eastAsia"/>
                <w:sz w:val="18"/>
                <w:szCs w:val="18"/>
              </w:rPr>
              <w:t xml:space="preserve">95 </w:t>
            </w:r>
            <w:r w:rsidR="000F0E70" w:rsidRPr="00FA17AC">
              <w:rPr>
                <w:rFonts w:ascii="Arial" w:hAnsi="Arial" w:cs="Arial"/>
                <w:sz w:val="18"/>
                <w:szCs w:val="18"/>
              </w:rPr>
              <w:t>(</w:t>
            </w:r>
            <w:r w:rsidR="000F0E70" w:rsidRPr="00FA17AC">
              <w:rPr>
                <w:rFonts w:ascii="Arial" w:hAnsi="Arial" w:cs="Arial" w:hint="eastAsia"/>
                <w:sz w:val="18"/>
                <w:szCs w:val="18"/>
              </w:rPr>
              <w:t>18.2</w:t>
            </w:r>
            <w:r w:rsidR="000F0E70"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82BC" w14:textId="5090D931" w:rsidR="000F0E70" w:rsidRPr="006E0399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263</w:t>
            </w:r>
            <w:r w:rsidRPr="00FA17AC">
              <w:rPr>
                <w:rFonts w:ascii="Arial" w:hAnsi="Arial" w:cs="Arial"/>
                <w:sz w:val="18"/>
                <w:szCs w:val="18"/>
              </w:rPr>
              <w:t xml:space="preserve"> (5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0.3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3858" w14:textId="0D5C88F7" w:rsidR="000F0E70" w:rsidRPr="006E0399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165</w:t>
            </w:r>
            <w:r w:rsidRPr="00FA17A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31</w:t>
            </w:r>
            <w:r w:rsidRPr="00FA17AC">
              <w:rPr>
                <w:rFonts w:ascii="Arial" w:hAnsi="Arial" w:cs="Arial"/>
                <w:sz w:val="18"/>
                <w:szCs w:val="18"/>
              </w:rPr>
              <w:t>.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1A5DD7" w14:textId="77777777" w:rsidR="000F0E70" w:rsidRPr="006E0399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BABA" w14:textId="50C53134" w:rsidR="000F0E70" w:rsidRPr="00BF7CA5" w:rsidRDefault="005C0E13" w:rsidP="005016BE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43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18.8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3F32" w14:textId="00771482" w:rsidR="000F0E70" w:rsidRPr="00BF7CA5" w:rsidRDefault="00160E01" w:rsidP="00160E01">
            <w:pPr>
              <w:spacing w:line="340" w:lineRule="exact"/>
              <w:ind w:leftChars="-125" w:left="-25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5C0E13" w:rsidRPr="00BF7CA5">
              <w:rPr>
                <w:rFonts w:ascii="Arial" w:hAnsi="Arial" w:cs="Arial" w:hint="eastAsia"/>
                <w:sz w:val="18"/>
                <w:szCs w:val="18"/>
              </w:rPr>
              <w:t>111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48.</w:t>
            </w:r>
            <w:r w:rsidR="005C0E13" w:rsidRPr="00BF7CA5">
              <w:rPr>
                <w:rFonts w:ascii="Arial" w:hAnsi="Arial" w:cs="Arial"/>
                <w:sz w:val="18"/>
                <w:szCs w:val="18"/>
              </w:rPr>
              <w:t>5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41E6" w14:textId="6123BF90" w:rsidR="000F0E70" w:rsidRPr="00BF7CA5" w:rsidRDefault="00A4320D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5C0E13" w:rsidRPr="00BF7CA5">
              <w:rPr>
                <w:rFonts w:ascii="Arial" w:hAnsi="Arial" w:cs="Arial"/>
                <w:sz w:val="18"/>
                <w:szCs w:val="18"/>
              </w:rPr>
              <w:t>75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5C0E13" w:rsidRPr="00BF7CA5">
              <w:rPr>
                <w:rFonts w:ascii="Arial" w:hAnsi="Arial" w:cs="Arial" w:hint="eastAsia"/>
                <w:sz w:val="18"/>
                <w:szCs w:val="18"/>
              </w:rPr>
              <w:t>32.8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664BDB23" w14:textId="4571E579" w:rsidR="000F0E70" w:rsidRPr="00BF7CA5" w:rsidRDefault="000F0E70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0.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90</w:t>
            </w:r>
            <w:r w:rsidR="005C0E13" w:rsidRPr="00BF7CA5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</w:tr>
      <w:tr w:rsidR="000F0E70" w:rsidRPr="00EB2505" w14:paraId="1011D8CE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786B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 w:hint="eastAsia"/>
                <w:b/>
              </w:rPr>
              <w:t>rs403636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58EB" w14:textId="77777777" w:rsidR="000F0E70" w:rsidRPr="00975370" w:rsidRDefault="000F0E70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</w:rPr>
            </w:pPr>
            <w:r w:rsidRPr="00975370">
              <w:rPr>
                <w:rFonts w:ascii="Arial" w:hAnsi="Arial" w:cs="Arial" w:hint="eastAsia"/>
                <w:b/>
                <w:bCs/>
              </w:rPr>
              <w:t>1491354(I</w:t>
            </w:r>
            <w:r>
              <w:rPr>
                <w:rFonts w:ascii="Arial" w:hAnsi="Arial" w:cs="Arial" w:hint="eastAsia"/>
                <w:b/>
                <w:bCs/>
              </w:rPr>
              <w:t>n</w:t>
            </w:r>
            <w:r w:rsidRPr="00975370">
              <w:rPr>
                <w:rFonts w:ascii="Arial" w:hAnsi="Arial" w:cs="Arial" w:hint="eastAsia"/>
                <w:b/>
                <w:bCs/>
              </w:rPr>
              <w:t>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AA35" w14:textId="0B473825" w:rsidR="000F0E70" w:rsidRPr="00975370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90EA" w14:textId="464192B9" w:rsidR="000F0E70" w:rsidRPr="00975370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FEC5" w14:textId="5109BDD5" w:rsidR="000F0E70" w:rsidRPr="00731F05" w:rsidRDefault="007B4D9C" w:rsidP="000263D8">
            <w:pPr>
              <w:pStyle w:val="Header"/>
              <w:tabs>
                <w:tab w:val="left" w:pos="480"/>
              </w:tabs>
              <w:spacing w:line="340" w:lineRule="exact"/>
              <w:ind w:leftChars="-103" w:left="-1" w:rightChars="-22" w:right="-44" w:hangingChars="114" w:hanging="2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="000F0E70" w:rsidRPr="00FA17AC">
              <w:rPr>
                <w:rFonts w:ascii="Arial" w:hAnsi="Arial" w:cs="Arial" w:hint="eastAsia"/>
                <w:sz w:val="18"/>
                <w:szCs w:val="18"/>
              </w:rPr>
              <w:t>53 (1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72C2" w14:textId="6B0F013D" w:rsidR="000F0E70" w:rsidRPr="00731F05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239 (4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2FE0" w14:textId="182036B7" w:rsidR="000F0E70" w:rsidRPr="00731F05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231 (44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7B9572" w14:textId="77777777" w:rsidR="000F0E70" w:rsidRPr="00731F05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EDA3" w14:textId="532539EA" w:rsidR="000F0E70" w:rsidRPr="00BF7CA5" w:rsidRDefault="000F0E70" w:rsidP="00FC458D">
            <w:pPr>
              <w:spacing w:line="340" w:lineRule="exact"/>
              <w:ind w:leftChars="-54" w:left="-63" w:rightChars="-65" w:right="-130" w:hangingChars="25" w:hanging="4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17C4D" w:rsidRPr="00BF7CA5">
              <w:rPr>
                <w:rFonts w:ascii="Arial" w:hAnsi="Arial" w:cs="Arial" w:hint="eastAsia"/>
                <w:sz w:val="18"/>
                <w:szCs w:val="18"/>
              </w:rPr>
              <w:t>32 (14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5B09" w14:textId="1AD48FE0" w:rsidR="000F0E70" w:rsidRPr="00BF7CA5" w:rsidRDefault="00017C4D" w:rsidP="005016BE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94 (41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.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336D" w14:textId="0868F96C" w:rsidR="000F0E70" w:rsidRPr="00BF7CA5" w:rsidRDefault="00017C4D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10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3 (4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715F9730" w14:textId="61149EF2" w:rsidR="000F0E70" w:rsidRPr="00BF7CA5" w:rsidRDefault="000F0E70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017C4D" w:rsidRPr="00BF7CA5">
              <w:rPr>
                <w:rFonts w:ascii="Arial" w:hAnsi="Arial" w:cs="Arial" w:hint="eastAsia"/>
                <w:sz w:val="18"/>
                <w:szCs w:val="18"/>
              </w:rPr>
              <w:t>237</w:t>
            </w:r>
          </w:p>
        </w:tc>
      </w:tr>
      <w:tr w:rsidR="000F0E70" w:rsidRPr="00F140EA" w14:paraId="64A0BB8B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0059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460000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21EF" w14:textId="77777777" w:rsidR="000F0E70" w:rsidRPr="00F140EA" w:rsidRDefault="000F0E70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85825</w:t>
            </w:r>
            <w:r>
              <w:rPr>
                <w:rFonts w:ascii="Arial" w:hAnsi="Arial" w:cs="Arial" w:hint="eastAsia"/>
                <w:b/>
              </w:rPr>
              <w:t>(In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2524" w14:textId="5CA68E49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B76A" w14:textId="7CAD6081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DF32" w14:textId="7DC487B1" w:rsidR="000F0E70" w:rsidRPr="00794237" w:rsidRDefault="007B4D9C" w:rsidP="00E76C2B">
            <w:pPr>
              <w:pStyle w:val="Header"/>
              <w:tabs>
                <w:tab w:val="left" w:pos="480"/>
              </w:tabs>
              <w:spacing w:line="340" w:lineRule="exact"/>
              <w:ind w:leftChars="-49" w:left="-4" w:rightChars="-22" w:right="-44" w:hangingChars="52" w:hanging="9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0F0E70" w:rsidRPr="00FA17AC">
              <w:rPr>
                <w:rFonts w:ascii="Arial" w:hAnsi="Arial" w:cs="Arial" w:hint="eastAsia"/>
                <w:sz w:val="18"/>
                <w:szCs w:val="18"/>
              </w:rPr>
              <w:t>104 (1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5DA0" w14:textId="2C4953CD" w:rsidR="000F0E70" w:rsidRPr="00794237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274 (5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A282" w14:textId="461EA77C" w:rsidR="000F0E70" w:rsidRPr="00794237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145 (27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5337D5" w14:textId="77777777" w:rsidR="000F0E70" w:rsidRPr="00794237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C1B7" w14:textId="6397EB23" w:rsidR="000F0E70" w:rsidRPr="00BF7CA5" w:rsidRDefault="00740898" w:rsidP="005016BE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60 (26.2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736F" w14:textId="735A7D6A" w:rsidR="000F0E70" w:rsidRPr="00BF7CA5" w:rsidRDefault="00160E01" w:rsidP="00160E01">
            <w:pPr>
              <w:spacing w:line="340" w:lineRule="exact"/>
              <w:ind w:leftChars="-125" w:left="-43" w:rightChars="-32" w:right="-64" w:hangingChars="115" w:hanging="20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740898" w:rsidRPr="00BF7CA5">
              <w:rPr>
                <w:rFonts w:ascii="Arial" w:hAnsi="Arial" w:cs="Arial" w:hint="eastAsia"/>
                <w:sz w:val="18"/>
                <w:szCs w:val="18"/>
              </w:rPr>
              <w:t>103 (45.0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16A8" w14:textId="3378E1C9" w:rsidR="000F0E70" w:rsidRPr="00BF7CA5" w:rsidRDefault="00A4320D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740898" w:rsidRPr="00BF7CA5">
              <w:rPr>
                <w:rFonts w:ascii="Arial" w:hAnsi="Arial" w:cs="Arial" w:hint="eastAsia"/>
                <w:sz w:val="18"/>
                <w:szCs w:val="18"/>
              </w:rPr>
              <w:t>66 (28.8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5D5000BF" w14:textId="31C6A659" w:rsidR="000F0E70" w:rsidRPr="00BF7CA5" w:rsidRDefault="00740898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0.094</w:t>
            </w:r>
          </w:p>
        </w:tc>
      </w:tr>
      <w:tr w:rsidR="000F0E70" w:rsidRPr="00586A5C" w14:paraId="25516564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B34B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460700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F806" w14:textId="77777777" w:rsidR="000F0E70" w:rsidRPr="00F140EA" w:rsidRDefault="000F0E70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82969</w:t>
            </w:r>
            <w:r>
              <w:rPr>
                <w:rFonts w:ascii="Arial" w:hAnsi="Arial" w:cs="Arial" w:hint="eastAsia"/>
                <w:b/>
              </w:rPr>
              <w:t>(In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8874" w14:textId="225C3AD6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978C" w14:textId="4749F4E4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8A15" w14:textId="7796800B" w:rsidR="000F0E70" w:rsidRPr="00811A78" w:rsidRDefault="007B4D9C" w:rsidP="00E76C2B">
            <w:pPr>
              <w:pStyle w:val="Header"/>
              <w:tabs>
                <w:tab w:val="left" w:pos="480"/>
              </w:tabs>
              <w:spacing w:line="340" w:lineRule="exact"/>
              <w:ind w:leftChars="-47" w:left="-6" w:rightChars="-22" w:right="-44" w:hangingChars="49" w:hanging="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0F0E70" w:rsidRPr="00FA17AC">
              <w:rPr>
                <w:rFonts w:ascii="Arial" w:hAnsi="Arial" w:cs="Arial" w:hint="eastAsia"/>
                <w:sz w:val="18"/>
                <w:szCs w:val="18"/>
              </w:rPr>
              <w:t xml:space="preserve">111 </w:t>
            </w:r>
            <w:r w:rsidR="000F0E70" w:rsidRPr="00FA17AC">
              <w:rPr>
                <w:rFonts w:ascii="Arial" w:hAnsi="Arial" w:cs="Arial"/>
                <w:sz w:val="18"/>
                <w:szCs w:val="18"/>
              </w:rPr>
              <w:t>(</w:t>
            </w:r>
            <w:r w:rsidR="000F0E70" w:rsidRPr="00FA17AC">
              <w:rPr>
                <w:rFonts w:ascii="Arial" w:hAnsi="Arial" w:cs="Arial" w:hint="eastAsia"/>
                <w:sz w:val="18"/>
                <w:szCs w:val="18"/>
              </w:rPr>
              <w:t>21.2</w:t>
            </w:r>
            <w:r w:rsidR="000F0E70"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0A04" w14:textId="1888AFC8" w:rsidR="000F0E70" w:rsidRPr="00811A78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270</w:t>
            </w:r>
            <w:r w:rsidRPr="00FA17AC">
              <w:rPr>
                <w:rFonts w:ascii="Arial" w:hAnsi="Arial" w:cs="Arial"/>
                <w:sz w:val="18"/>
                <w:szCs w:val="18"/>
              </w:rPr>
              <w:t xml:space="preserve"> (51.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12BF" w14:textId="11087A34" w:rsidR="000F0E70" w:rsidRPr="00811A78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142</w:t>
            </w:r>
            <w:r w:rsidRPr="00FA17A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27.2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C8F451" w14:textId="77777777" w:rsidR="000F0E70" w:rsidRPr="00811A78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937B" w14:textId="0FE8FBB2" w:rsidR="000F0E70" w:rsidRPr="00BF7CA5" w:rsidRDefault="00EB2A83" w:rsidP="005016BE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60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26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.2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972C" w14:textId="718A4291" w:rsidR="000F0E70" w:rsidRPr="00BF7CA5" w:rsidRDefault="00160E01" w:rsidP="00160E01">
            <w:pPr>
              <w:spacing w:line="340" w:lineRule="exact"/>
              <w:ind w:leftChars="-125" w:left="-43" w:rightChars="-32" w:right="-64" w:hangingChars="115" w:hanging="20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EB2A83" w:rsidRPr="00BF7CA5">
              <w:rPr>
                <w:rFonts w:ascii="Arial" w:hAnsi="Arial" w:cs="Arial"/>
                <w:sz w:val="18"/>
                <w:szCs w:val="18"/>
              </w:rPr>
              <w:t>105 (45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.</w:t>
            </w:r>
            <w:r w:rsidR="00EB2A83" w:rsidRPr="00BF7CA5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4362" w14:textId="3F7ABA21" w:rsidR="000F0E70" w:rsidRPr="00BF7CA5" w:rsidRDefault="00A4320D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EB2A83" w:rsidRPr="00BF7CA5">
              <w:rPr>
                <w:rFonts w:ascii="Arial" w:hAnsi="Arial" w:cs="Arial" w:hint="eastAsia"/>
                <w:sz w:val="18"/>
                <w:szCs w:val="18"/>
              </w:rPr>
              <w:t>64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EB2A83" w:rsidRPr="00BF7CA5">
              <w:rPr>
                <w:rFonts w:ascii="Arial" w:hAnsi="Arial" w:cs="Arial" w:hint="eastAsia"/>
                <w:sz w:val="18"/>
                <w:szCs w:val="18"/>
              </w:rPr>
              <w:t>27.9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5BF4DC9E" w14:textId="5A6431AB" w:rsidR="000F0E70" w:rsidRPr="00BF7CA5" w:rsidRDefault="000F0E70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0.</w:t>
            </w:r>
            <w:r w:rsidR="00EB2A83" w:rsidRPr="00BF7CA5">
              <w:rPr>
                <w:rFonts w:ascii="Arial" w:hAnsi="Arial" w:cs="Arial" w:hint="eastAsia"/>
                <w:sz w:val="18"/>
                <w:szCs w:val="18"/>
              </w:rPr>
              <w:t>242</w:t>
            </w:r>
          </w:p>
        </w:tc>
      </w:tr>
      <w:tr w:rsidR="000F0E70" w:rsidRPr="00F140EA" w14:paraId="05D446A1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7B67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b/>
              </w:rPr>
              <w:t>rs464049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0299" w14:textId="77777777" w:rsidR="000F0E70" w:rsidRPr="004D65C3" w:rsidRDefault="000F0E70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476905(In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F218" w14:textId="7B449DCD" w:rsidR="000F0E70" w:rsidRPr="004D65C3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</w:rPr>
            </w:pPr>
            <w:r w:rsidRPr="00FA17AC">
              <w:rPr>
                <w:rFonts w:ascii="Arial" w:hAnsi="Arial" w:cs="Arial"/>
                <w:b/>
                <w:i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85EB" w14:textId="1266AC8C" w:rsidR="000F0E70" w:rsidRPr="004D65C3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</w:rPr>
            </w:pPr>
            <w:r w:rsidRPr="00FA17AC">
              <w:rPr>
                <w:rFonts w:ascii="Arial" w:hAnsi="Arial" w:cs="Arial"/>
                <w:b/>
                <w:i/>
              </w:rPr>
              <w:t>G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4FCA" w14:textId="63BB11D1" w:rsidR="000F0E70" w:rsidRPr="00C963B7" w:rsidRDefault="007B4D9C" w:rsidP="000263D8">
            <w:pPr>
              <w:pStyle w:val="Header"/>
              <w:tabs>
                <w:tab w:val="left" w:pos="480"/>
              </w:tabs>
              <w:spacing w:line="340" w:lineRule="exact"/>
              <w:ind w:leftChars="-35" w:left="-70" w:rightChars="-22" w:right="-44" w:firstLineChars="3" w:firstLine="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0F0E70" w:rsidRPr="00FA17AC">
              <w:rPr>
                <w:rFonts w:ascii="Arial" w:hAnsi="Arial" w:cs="Arial"/>
                <w:sz w:val="18"/>
                <w:szCs w:val="18"/>
              </w:rPr>
              <w:t>69 (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C09D" w14:textId="7EE815B5" w:rsidR="000F0E70" w:rsidRPr="00C963B7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/>
                <w:sz w:val="18"/>
                <w:szCs w:val="18"/>
              </w:rPr>
              <w:t>243 (4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24C5" w14:textId="16402FEC" w:rsidR="000F0E70" w:rsidRPr="00C963B7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/>
                <w:sz w:val="18"/>
                <w:szCs w:val="18"/>
              </w:rPr>
              <w:t>211 (40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227C52" w14:textId="77777777" w:rsidR="000F0E70" w:rsidRPr="00C963B7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3F37" w14:textId="562BAD42" w:rsidR="000F0E70" w:rsidRPr="00BF7CA5" w:rsidRDefault="002134DB" w:rsidP="005016BE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40 (17.5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EA43" w14:textId="1119A27A" w:rsidR="000F0E70" w:rsidRPr="00BF7CA5" w:rsidRDefault="002134DB" w:rsidP="005016BE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93 (40.6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D88B" w14:textId="62436338" w:rsidR="000F0E70" w:rsidRPr="00BF7CA5" w:rsidRDefault="00A4320D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2134DB" w:rsidRPr="00BF7CA5">
              <w:rPr>
                <w:rFonts w:ascii="Arial" w:hAnsi="Arial" w:cs="Arial"/>
                <w:sz w:val="18"/>
                <w:szCs w:val="18"/>
              </w:rPr>
              <w:t>96 (41.9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2C401BEC" w14:textId="746E7DF6" w:rsidR="000F0E70" w:rsidRPr="00BF7CA5" w:rsidRDefault="002134DB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0.190</w:t>
            </w:r>
          </w:p>
        </w:tc>
      </w:tr>
      <w:tr w:rsidR="000F0E70" w:rsidRPr="002E0051" w14:paraId="00A3AD58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5140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37020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D804" w14:textId="77777777" w:rsidR="000F0E70" w:rsidRPr="00F140EA" w:rsidRDefault="000F0E70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71374</w:t>
            </w:r>
            <w:r>
              <w:rPr>
                <w:rFonts w:ascii="Arial" w:hAnsi="Arial" w:cs="Arial" w:hint="eastAsia"/>
                <w:b/>
              </w:rPr>
              <w:t>(In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FFAB" w14:textId="07F64011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1C35" w14:textId="0D04916A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7359" w14:textId="1AA76774" w:rsidR="000F0E70" w:rsidRPr="00A7014A" w:rsidRDefault="007B4D9C" w:rsidP="000263D8">
            <w:pPr>
              <w:pStyle w:val="Header"/>
              <w:tabs>
                <w:tab w:val="left" w:pos="480"/>
              </w:tabs>
              <w:spacing w:line="340" w:lineRule="exact"/>
              <w:ind w:leftChars="-35" w:left="-70" w:rightChars="-22" w:right="-44" w:firstLineChars="3" w:firstLine="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0F0E70" w:rsidRPr="00FA17AC">
              <w:rPr>
                <w:rFonts w:ascii="Arial" w:hAnsi="Arial" w:cs="Arial" w:hint="eastAsia"/>
                <w:sz w:val="18"/>
                <w:szCs w:val="18"/>
              </w:rPr>
              <w:t xml:space="preserve">61 </w:t>
            </w:r>
            <w:r w:rsidR="000F0E70" w:rsidRPr="00FA17AC">
              <w:rPr>
                <w:rFonts w:ascii="Arial" w:hAnsi="Arial" w:cs="Arial"/>
                <w:sz w:val="18"/>
                <w:szCs w:val="18"/>
              </w:rPr>
              <w:t>(</w:t>
            </w:r>
            <w:r w:rsidR="000F0E70" w:rsidRPr="00FA17AC">
              <w:rPr>
                <w:rFonts w:ascii="Arial" w:hAnsi="Arial" w:cs="Arial" w:hint="eastAsia"/>
                <w:sz w:val="18"/>
                <w:szCs w:val="18"/>
              </w:rPr>
              <w:t>11</w:t>
            </w:r>
            <w:r w:rsidR="000F0E70" w:rsidRPr="00FA17AC">
              <w:rPr>
                <w:rFonts w:ascii="Arial" w:hAnsi="Arial" w:cs="Arial"/>
                <w:sz w:val="18"/>
                <w:szCs w:val="18"/>
              </w:rPr>
              <w:t>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0A6D" w14:textId="188C893B" w:rsidR="000F0E70" w:rsidRPr="00A7014A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248</w:t>
            </w:r>
            <w:r w:rsidRPr="00FA17A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47.4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E36B" w14:textId="631B0DE4" w:rsidR="000F0E70" w:rsidRPr="00A7014A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214</w:t>
            </w:r>
            <w:r w:rsidRPr="00FA17AC">
              <w:rPr>
                <w:rFonts w:ascii="Arial" w:hAnsi="Arial" w:cs="Arial"/>
                <w:sz w:val="18"/>
                <w:szCs w:val="18"/>
              </w:rPr>
              <w:t xml:space="preserve"> (40.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146852" w14:textId="77777777" w:rsidR="000F0E70" w:rsidRPr="00A7014A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F391" w14:textId="64A2A25A" w:rsidR="000F0E70" w:rsidRPr="00BF7CA5" w:rsidRDefault="00A03CBB" w:rsidP="005016BE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34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14.8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0374" w14:textId="078FEE1C" w:rsidR="000F0E70" w:rsidRPr="00BF7CA5" w:rsidRDefault="00A03CBB" w:rsidP="005016BE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99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43.2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43B2" w14:textId="4E425660" w:rsidR="000F0E70" w:rsidRPr="00BF7CA5" w:rsidRDefault="00A4320D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A03CBB" w:rsidRPr="00BF7CA5">
              <w:rPr>
                <w:rFonts w:ascii="Arial" w:hAnsi="Arial" w:cs="Arial" w:hint="eastAsia"/>
                <w:sz w:val="18"/>
                <w:szCs w:val="18"/>
              </w:rPr>
              <w:t>96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03CBB" w:rsidRPr="00BF7CA5">
              <w:rPr>
                <w:rFonts w:ascii="Arial" w:hAnsi="Arial" w:cs="Arial" w:hint="eastAsia"/>
                <w:sz w:val="18"/>
                <w:szCs w:val="18"/>
              </w:rPr>
              <w:t>41.9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774DD33C" w14:textId="164E51F8" w:rsidR="000F0E70" w:rsidRPr="00BF7CA5" w:rsidRDefault="000F0E70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0.</w:t>
            </w:r>
            <w:r w:rsidR="00A03CBB" w:rsidRPr="00BF7CA5">
              <w:rPr>
                <w:rFonts w:ascii="Arial" w:hAnsi="Arial" w:cs="Arial" w:hint="eastAsia"/>
                <w:sz w:val="18"/>
                <w:szCs w:val="18"/>
              </w:rPr>
              <w:t>383</w:t>
            </w:r>
          </w:p>
        </w:tc>
      </w:tr>
      <w:tr w:rsidR="000F0E70" w:rsidRPr="00F140EA" w14:paraId="32866178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CC42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 w:hint="eastAsia"/>
                <w:b/>
              </w:rPr>
              <w:t>rs37022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B7CD" w14:textId="77777777" w:rsidR="000F0E70" w:rsidRPr="00975370" w:rsidRDefault="000F0E70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</w:rPr>
            </w:pPr>
            <w:r w:rsidRPr="00975370">
              <w:rPr>
                <w:rFonts w:ascii="Arial" w:hAnsi="Arial" w:cs="Arial" w:hint="eastAsia"/>
                <w:b/>
                <w:bCs/>
              </w:rPr>
              <w:t>1468629(I</w:t>
            </w:r>
            <w:r>
              <w:rPr>
                <w:rFonts w:ascii="Arial" w:hAnsi="Arial" w:cs="Arial" w:hint="eastAsia"/>
                <w:b/>
                <w:bCs/>
              </w:rPr>
              <w:t>n</w:t>
            </w:r>
            <w:r w:rsidRPr="00975370">
              <w:rPr>
                <w:rFonts w:ascii="Arial" w:hAnsi="Arial" w:cs="Arial" w:hint="eastAsia"/>
                <w:b/>
                <w:bCs/>
              </w:rPr>
              <w:t>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C51E" w14:textId="034B3CB2" w:rsidR="000F0E70" w:rsidRPr="00975370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DA61" w14:textId="78641A14" w:rsidR="000F0E70" w:rsidRPr="00975370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09FC" w14:textId="23388F87" w:rsidR="000F0E70" w:rsidRPr="00B30300" w:rsidRDefault="007B4D9C" w:rsidP="00E76C2B">
            <w:pPr>
              <w:pStyle w:val="Header"/>
              <w:tabs>
                <w:tab w:val="left" w:pos="480"/>
              </w:tabs>
              <w:spacing w:line="340" w:lineRule="exact"/>
              <w:ind w:leftChars="-49" w:left="-69" w:rightChars="-22" w:right="-44" w:hangingChars="16" w:hanging="2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0F0E70" w:rsidRPr="00FA17AC">
              <w:rPr>
                <w:rFonts w:ascii="Arial" w:hAnsi="Arial" w:cs="Arial" w:hint="eastAsia"/>
                <w:sz w:val="18"/>
                <w:szCs w:val="18"/>
              </w:rPr>
              <w:t>137 (2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F5B8" w14:textId="341CEBD5" w:rsidR="000F0E70" w:rsidRPr="00B30300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253 (4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6058" w14:textId="3945E475" w:rsidR="000F0E70" w:rsidRPr="00B30300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133 (25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06FB44" w14:textId="77777777" w:rsidR="000F0E70" w:rsidRPr="00B30300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3DBD" w14:textId="5654C42A" w:rsidR="000F0E70" w:rsidRPr="00BF7CA5" w:rsidRDefault="005928F9" w:rsidP="005016BE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52 (22.7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53ED" w14:textId="6028B22E" w:rsidR="000F0E70" w:rsidRPr="00BF7CA5" w:rsidRDefault="00160E01" w:rsidP="00160E01">
            <w:pPr>
              <w:spacing w:line="340" w:lineRule="exact"/>
              <w:ind w:leftChars="-125" w:left="-43" w:rightChars="-32" w:right="-64" w:hangingChars="115" w:hanging="20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5928F9" w:rsidRPr="00BF7CA5">
              <w:rPr>
                <w:rFonts w:ascii="Arial" w:hAnsi="Arial" w:cs="Arial" w:hint="eastAsia"/>
                <w:sz w:val="18"/>
                <w:szCs w:val="18"/>
              </w:rPr>
              <w:t>115 (50.2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83E4" w14:textId="61F88474" w:rsidR="000F0E70" w:rsidRPr="00BF7CA5" w:rsidRDefault="00A4320D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D4BA9" w:rsidRPr="00BF7CA5">
              <w:rPr>
                <w:rFonts w:ascii="Arial" w:hAnsi="Arial" w:cs="Arial" w:hint="eastAsia"/>
                <w:sz w:val="18"/>
                <w:szCs w:val="18"/>
              </w:rPr>
              <w:t>62 (27.1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38CF7EAC" w14:textId="282BD1D5" w:rsidR="000F0E70" w:rsidRPr="00BF7CA5" w:rsidRDefault="006D4BA9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0.592</w:t>
            </w:r>
          </w:p>
        </w:tc>
      </w:tr>
      <w:tr w:rsidR="000F0E70" w:rsidRPr="00F140EA" w14:paraId="2E5D0554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F9EE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27048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0849" w14:textId="77777777" w:rsidR="000F0E70" w:rsidRPr="00F140EA" w:rsidRDefault="000F0E70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65645</w:t>
            </w:r>
            <w:r>
              <w:rPr>
                <w:rFonts w:ascii="Arial" w:hAnsi="Arial" w:cs="Arial" w:hint="eastAsia"/>
                <w:b/>
              </w:rPr>
              <w:t>(In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CFAF" w14:textId="334971EC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3AB9" w14:textId="23A4307F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0FA9" w14:textId="4BE70556" w:rsidR="000F0E70" w:rsidRPr="00334EAB" w:rsidRDefault="007B4D9C" w:rsidP="000263D8">
            <w:pPr>
              <w:pStyle w:val="Header"/>
              <w:tabs>
                <w:tab w:val="left" w:pos="480"/>
              </w:tabs>
              <w:spacing w:line="340" w:lineRule="exact"/>
              <w:ind w:leftChars="-32" w:left="-1" w:rightChars="-22" w:right="-44" w:hangingChars="35" w:hanging="6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F0E70" w:rsidRPr="00FA17AC">
              <w:rPr>
                <w:rFonts w:ascii="Arial" w:hAnsi="Arial" w:cs="Arial" w:hint="eastAsia"/>
                <w:sz w:val="18"/>
                <w:szCs w:val="18"/>
              </w:rPr>
              <w:t>12</w:t>
            </w:r>
            <w:r w:rsidR="000F0E70" w:rsidRPr="00FA17A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F0E70" w:rsidRPr="00FA17AC">
              <w:rPr>
                <w:rFonts w:ascii="Arial" w:hAnsi="Arial" w:cs="Arial" w:hint="eastAsia"/>
                <w:sz w:val="18"/>
                <w:szCs w:val="18"/>
              </w:rPr>
              <w:t>2.3</w:t>
            </w:r>
            <w:r w:rsidR="000F0E70"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7C57" w14:textId="00A3D9D4" w:rsidR="000F0E70" w:rsidRPr="00334EAB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23" w:left="-33" w:rightChars="-36" w:right="-72" w:hangingChars="7" w:hanging="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/>
                <w:sz w:val="18"/>
                <w:szCs w:val="18"/>
              </w:rPr>
              <w:t>1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40</w:t>
            </w:r>
            <w:r w:rsidRPr="00FA17A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26.8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0D6A" w14:textId="749279B1" w:rsidR="000F0E70" w:rsidRPr="00334EAB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371</w:t>
            </w:r>
            <w:r w:rsidRPr="00FA17A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70.9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C1865C" w14:textId="77777777" w:rsidR="000F0E70" w:rsidRPr="00334EAB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2BA7" w14:textId="541FF722" w:rsidR="000F0E70" w:rsidRPr="00BF7CA5" w:rsidRDefault="00A86FD7" w:rsidP="005016BE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1.3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49EF" w14:textId="5C698F2D" w:rsidR="000F0E70" w:rsidRPr="00BF7CA5" w:rsidRDefault="00A86FD7" w:rsidP="005016BE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68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29.7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2C5F" w14:textId="78C58D79" w:rsidR="000F0E70" w:rsidRPr="00BF7CA5" w:rsidRDefault="00A86FD7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158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69.0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27BAFB20" w14:textId="3289EF79" w:rsidR="000F0E70" w:rsidRPr="00BF7CA5" w:rsidRDefault="000F0E70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0.</w:t>
            </w:r>
            <w:r w:rsidR="00A86FD7" w:rsidRPr="00BF7CA5">
              <w:rPr>
                <w:rFonts w:ascii="Arial" w:hAnsi="Arial" w:cs="Arial" w:hint="eastAsia"/>
                <w:sz w:val="18"/>
                <w:szCs w:val="18"/>
              </w:rPr>
              <w:t>512</w:t>
            </w:r>
            <w:r w:rsidR="00A86FD7" w:rsidRPr="00BF7CA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0F0E70" w:rsidRPr="00F140EA" w14:paraId="724770FD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4327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6347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0EA1" w14:textId="77777777" w:rsidR="000F0E70" w:rsidRPr="00F140EA" w:rsidRDefault="000F0E70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64412</w:t>
            </w:r>
            <w:r>
              <w:rPr>
                <w:rFonts w:ascii="Arial" w:hAnsi="Arial" w:cs="Arial" w:hint="eastAsia"/>
                <w:b/>
              </w:rPr>
              <w:t>(E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914E" w14:textId="6CE52FBB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4BC8" w14:textId="2F651098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94C5" w14:textId="78C47F2B" w:rsidR="000F0E70" w:rsidRPr="00664517" w:rsidRDefault="007B4D9C" w:rsidP="000263D8">
            <w:pPr>
              <w:pStyle w:val="Header"/>
              <w:tabs>
                <w:tab w:val="left" w:pos="480"/>
              </w:tabs>
              <w:spacing w:line="340" w:lineRule="exact"/>
              <w:ind w:leftChars="-32" w:left="-1" w:rightChars="-22" w:right="-44" w:hangingChars="35" w:hanging="6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0F0E70" w:rsidRPr="00FA17AC">
              <w:rPr>
                <w:rFonts w:ascii="Arial" w:hAnsi="Arial" w:cs="Arial"/>
                <w:sz w:val="18"/>
                <w:szCs w:val="18"/>
              </w:rPr>
              <w:t>4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05BB" w14:textId="72496C27" w:rsidR="000F0E70" w:rsidRPr="00664517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23" w:left="-46" w:rightChars="-36" w:right="-72" w:firstLine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/>
                <w:sz w:val="18"/>
                <w:szCs w:val="18"/>
              </w:rPr>
              <w:t>122 (23.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D1AB" w14:textId="426AE691" w:rsidR="000F0E70" w:rsidRPr="00664517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/>
                <w:sz w:val="18"/>
                <w:szCs w:val="18"/>
              </w:rPr>
              <w:t>397 (75.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E054FA" w14:textId="77777777" w:rsidR="000F0E70" w:rsidRPr="00664517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DC13" w14:textId="6958B4E8" w:rsidR="000F0E70" w:rsidRPr="00BF7CA5" w:rsidRDefault="00F76F6C" w:rsidP="005016BE">
            <w:pPr>
              <w:spacing w:line="340" w:lineRule="exact"/>
              <w:ind w:leftChars="-31" w:left="-62" w:rightChars="-65" w:right="-1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2.2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BC43" w14:textId="5041FEDD" w:rsidR="000F0E70" w:rsidRPr="00BF7CA5" w:rsidRDefault="000F0E70" w:rsidP="005016BE">
            <w:pPr>
              <w:spacing w:line="340" w:lineRule="exact"/>
              <w:ind w:leftChars="-81" w:left="-50" w:rightChars="-32" w:right="-64" w:hangingChars="62" w:hanging="1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F76F6C" w:rsidRPr="00BF7CA5">
              <w:rPr>
                <w:rFonts w:ascii="Arial" w:hAnsi="Arial" w:cs="Arial" w:hint="eastAsia"/>
                <w:sz w:val="18"/>
                <w:szCs w:val="18"/>
              </w:rPr>
              <w:t>38</w:t>
            </w:r>
            <w:r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76F6C" w:rsidRPr="00BF7CA5">
              <w:rPr>
                <w:rFonts w:ascii="Arial" w:hAnsi="Arial" w:cs="Arial" w:hint="eastAsia"/>
                <w:sz w:val="18"/>
                <w:szCs w:val="18"/>
              </w:rPr>
              <w:t>16.6</w:t>
            </w:r>
            <w:r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3DBE" w14:textId="61534177" w:rsidR="000F0E70" w:rsidRPr="00BF7CA5" w:rsidRDefault="00F76F6C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186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81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.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20EB6EFA" w14:textId="549708D6" w:rsidR="000F0E70" w:rsidRPr="00BF7CA5" w:rsidRDefault="00F76F6C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0.032</w:t>
            </w:r>
            <w:r w:rsidR="000570DA" w:rsidRPr="00BF7CA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0F0E70" w:rsidRPr="00F140EA" w14:paraId="0F0D09DB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92C5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11133767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68F6" w14:textId="77777777" w:rsidR="000F0E70" w:rsidRPr="00F140EA" w:rsidRDefault="000F0E70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D65C3">
              <w:rPr>
                <w:rFonts w:ascii="Arial" w:hAnsi="Arial" w:cs="Arial"/>
                <w:b/>
              </w:rPr>
              <w:t>1454580</w:t>
            </w:r>
            <w:r>
              <w:rPr>
                <w:rFonts w:ascii="Arial" w:hAnsi="Arial" w:cs="Arial" w:hint="eastAsia"/>
                <w:b/>
              </w:rPr>
              <w:t>(In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D823" w14:textId="533A7434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9F3D" w14:textId="0488D8B1" w:rsidR="000F0E70" w:rsidRPr="00F140EA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5279" w14:textId="254F870A" w:rsidR="000F0E70" w:rsidRPr="00F441ED" w:rsidRDefault="007B4D9C" w:rsidP="000263D8">
            <w:pPr>
              <w:pStyle w:val="Header"/>
              <w:tabs>
                <w:tab w:val="left" w:pos="480"/>
              </w:tabs>
              <w:spacing w:line="340" w:lineRule="exact"/>
              <w:ind w:leftChars="-32" w:left="-1" w:rightChars="-22" w:right="-44" w:hangingChars="35" w:hanging="6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F0E70" w:rsidRPr="00FA17AC">
              <w:rPr>
                <w:rFonts w:ascii="Arial" w:hAnsi="Arial" w:cs="Arial"/>
                <w:sz w:val="18"/>
                <w:szCs w:val="18"/>
              </w:rPr>
              <w:t>14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DD66" w14:textId="2ACD0C2E" w:rsidR="000F0E70" w:rsidRPr="00F441ED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55" w:left="-49" w:rightChars="-36" w:right="-72" w:hangingChars="34" w:hanging="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/>
                <w:sz w:val="18"/>
                <w:szCs w:val="18"/>
              </w:rPr>
              <w:t>89 (1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6C0B" w14:textId="4DCD0261" w:rsidR="000F0E70" w:rsidRPr="00F441ED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/>
                <w:sz w:val="18"/>
                <w:szCs w:val="18"/>
              </w:rPr>
              <w:t>420 (80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CDC19A" w14:textId="77777777" w:rsidR="000F0E70" w:rsidRPr="00F441ED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2874" w14:textId="24135D7A" w:rsidR="000F0E70" w:rsidRPr="00BF7CA5" w:rsidRDefault="000F0E70" w:rsidP="005016BE">
            <w:pPr>
              <w:spacing w:line="340" w:lineRule="exact"/>
              <w:ind w:leftChars="-54" w:left="-63" w:rightChars="-65" w:right="-130" w:hangingChars="25" w:hanging="4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570DA" w:rsidRPr="00BF7CA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570DA" w:rsidRPr="00BF7CA5">
              <w:rPr>
                <w:rFonts w:ascii="Arial" w:hAnsi="Arial" w:cs="Arial" w:hint="eastAsia"/>
                <w:sz w:val="18"/>
                <w:szCs w:val="18"/>
              </w:rPr>
              <w:t>1.7</w:t>
            </w:r>
            <w:r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DF8E" w14:textId="14487225" w:rsidR="000F0E70" w:rsidRPr="00BF7CA5" w:rsidRDefault="000570DA" w:rsidP="005016BE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35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5.3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1657" w14:textId="394FF1DD" w:rsidR="000F0E70" w:rsidRPr="00BF7CA5" w:rsidRDefault="000570DA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190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8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.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3247D395" w14:textId="386F2B12" w:rsidR="000F0E70" w:rsidRPr="00BF7CA5" w:rsidRDefault="000F0E70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0.</w:t>
            </w:r>
            <w:r w:rsidR="000570DA" w:rsidRPr="00BF7CA5">
              <w:rPr>
                <w:rFonts w:ascii="Arial" w:hAnsi="Arial" w:cs="Arial" w:hint="eastAsia"/>
                <w:sz w:val="18"/>
                <w:szCs w:val="18"/>
              </w:rPr>
              <w:t>592</w:t>
            </w:r>
            <w:r w:rsidR="000570DA" w:rsidRPr="00BF7CA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0F0E70" w:rsidRPr="00F140EA" w14:paraId="7DB8EDB6" w14:textId="77777777" w:rsidTr="007C5A1F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CFCF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 w:hint="eastAsia"/>
                <w:b/>
              </w:rPr>
              <w:t>rs40184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E2FB" w14:textId="77777777" w:rsidR="000F0E70" w:rsidRPr="004D65C3" w:rsidRDefault="000F0E70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</w:rPr>
            </w:pPr>
            <w:r w:rsidRPr="00BA1630">
              <w:rPr>
                <w:rFonts w:ascii="Arial" w:hAnsi="Arial" w:cs="Arial"/>
                <w:b/>
              </w:rPr>
              <w:t>1448077(I</w:t>
            </w:r>
            <w:r>
              <w:rPr>
                <w:rFonts w:ascii="Arial" w:hAnsi="Arial" w:cs="Arial" w:hint="eastAsia"/>
                <w:b/>
              </w:rPr>
              <w:t>n</w:t>
            </w:r>
            <w:r w:rsidRPr="00BA1630">
              <w:rPr>
                <w:rFonts w:ascii="Arial" w:hAnsi="Arial" w:cs="Arial"/>
                <w:b/>
              </w:rPr>
              <w:t>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F4EF" w14:textId="10EDC410" w:rsidR="000F0E70" w:rsidRPr="004D65C3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661D" w14:textId="0C87516A" w:rsidR="000F0E70" w:rsidRPr="004D65C3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D095" w14:textId="5A55C074" w:rsidR="000F0E70" w:rsidRPr="00BE5E2C" w:rsidRDefault="007B4D9C" w:rsidP="000263D8">
            <w:pPr>
              <w:pStyle w:val="Header"/>
              <w:tabs>
                <w:tab w:val="left" w:pos="480"/>
              </w:tabs>
              <w:spacing w:line="340" w:lineRule="exact"/>
              <w:ind w:leftChars="-103" w:left="-1" w:rightChars="-22" w:right="-44" w:hangingChars="114" w:hanging="2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0F0E70" w:rsidRPr="00FA17AC">
              <w:rPr>
                <w:rFonts w:ascii="Arial" w:hAnsi="Arial" w:cs="Arial" w:hint="eastAsia"/>
                <w:sz w:val="18"/>
                <w:szCs w:val="18"/>
              </w:rPr>
              <w:t>30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A6AB" w14:textId="481B7EF2" w:rsidR="000F0E70" w:rsidRPr="00BE5E2C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125" w:left="-47" w:rightChars="-36" w:right="-72" w:hangingChars="113" w:hanging="20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207 (3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ACFD" w14:textId="33442544" w:rsidR="000F0E70" w:rsidRPr="00BE5E2C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 w:hint="eastAsia"/>
                <w:sz w:val="18"/>
                <w:szCs w:val="18"/>
              </w:rPr>
              <w:t>286 (54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76289A" w14:textId="77777777" w:rsidR="000F0E70" w:rsidRPr="00BE5E2C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4262" w14:textId="0B211528" w:rsidR="000F0E70" w:rsidRPr="00BF7CA5" w:rsidRDefault="00FC458D" w:rsidP="00FC458D">
            <w:pPr>
              <w:spacing w:line="340" w:lineRule="exact"/>
              <w:ind w:leftChars="-125" w:left="-63" w:rightChars="-65" w:right="-130" w:hangingChars="104" w:hanging="18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7B403A" w:rsidRPr="00BF7CA5">
              <w:rPr>
                <w:rFonts w:ascii="Arial" w:hAnsi="Arial" w:cs="Arial" w:hint="eastAsia"/>
                <w:sz w:val="18"/>
                <w:szCs w:val="18"/>
              </w:rPr>
              <w:t>14 (6.1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8A68" w14:textId="71D3CACF" w:rsidR="000F0E70" w:rsidRPr="00BF7CA5" w:rsidRDefault="007B403A" w:rsidP="005016BE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99 (43.2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ABB3" w14:textId="07C264DB" w:rsidR="000F0E70" w:rsidRPr="00BF7CA5" w:rsidRDefault="007B403A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116 (50.7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</w:tcPr>
          <w:p w14:paraId="6760A56D" w14:textId="751916B1" w:rsidR="000F0E70" w:rsidRPr="00BF7CA5" w:rsidRDefault="007B403A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0.593</w:t>
            </w:r>
          </w:p>
        </w:tc>
      </w:tr>
      <w:tr w:rsidR="000F0E70" w:rsidRPr="00F140EA" w14:paraId="17803C62" w14:textId="77777777" w:rsidTr="007C5A1F"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45F78" w14:textId="77777777" w:rsidR="000F0E70" w:rsidRPr="004D65C3" w:rsidRDefault="000F0E70" w:rsidP="007C5A1F">
            <w:pPr>
              <w:pStyle w:val="Header"/>
              <w:tabs>
                <w:tab w:val="left" w:pos="480"/>
              </w:tabs>
              <w:spacing w:line="340" w:lineRule="exact"/>
              <w:rPr>
                <w:rFonts w:ascii="Arial" w:hAnsi="Arial" w:cs="Arial"/>
                <w:b/>
              </w:rPr>
            </w:pPr>
            <w:proofErr w:type="gramStart"/>
            <w:r w:rsidRPr="004D65C3">
              <w:rPr>
                <w:rFonts w:ascii="Arial" w:hAnsi="Arial" w:cs="Arial"/>
                <w:b/>
              </w:rPr>
              <w:t>rs27072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F5E48" w14:textId="77777777" w:rsidR="000F0E70" w:rsidRPr="004312ED" w:rsidRDefault="000F0E70" w:rsidP="00815DD2">
            <w:pPr>
              <w:widowControl w:val="0"/>
              <w:adjustRightInd w:val="0"/>
              <w:ind w:leftChars="-49" w:left="-98" w:rightChars="-19" w:right="-38"/>
              <w:jc w:val="center"/>
              <w:rPr>
                <w:rFonts w:ascii="Arial" w:hAnsi="Arial" w:cs="Arial"/>
                <w:b/>
                <w:bCs/>
              </w:rPr>
            </w:pPr>
            <w:r w:rsidRPr="004312ED">
              <w:rPr>
                <w:rFonts w:ascii="Arial" w:hAnsi="Arial" w:cs="Arial"/>
                <w:b/>
              </w:rPr>
              <w:t>1447522</w:t>
            </w:r>
            <w:r w:rsidRPr="004312ED">
              <w:rPr>
                <w:rFonts w:ascii="Arial" w:hAnsi="Arial" w:cs="Arial" w:hint="eastAsia"/>
                <w:b/>
              </w:rPr>
              <w:t>(E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64A22" w14:textId="3E4AFA71" w:rsidR="000F0E70" w:rsidRPr="004312ED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T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6A463" w14:textId="5D769DF6" w:rsidR="000F0E70" w:rsidRPr="004312ED" w:rsidRDefault="000F0E70" w:rsidP="00BE2973">
            <w:pPr>
              <w:widowControl w:val="0"/>
              <w:adjustRightInd w:val="0"/>
              <w:ind w:rightChars="-19" w:right="-38"/>
              <w:jc w:val="center"/>
              <w:rPr>
                <w:rFonts w:ascii="Arial" w:hAnsi="Arial" w:cs="Arial"/>
                <w:b/>
                <w:bCs/>
              </w:rPr>
            </w:pPr>
            <w:r w:rsidRPr="00FA17AC">
              <w:rPr>
                <w:rFonts w:ascii="Arial" w:hAnsi="Arial" w:cs="Arial" w:hint="eastAsia"/>
                <w:b/>
                <w:i/>
              </w:rPr>
              <w:t>C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E9575" w14:textId="4803F188" w:rsidR="000F0E70" w:rsidRPr="007979DB" w:rsidRDefault="007B4D9C" w:rsidP="000263D8">
            <w:pPr>
              <w:pStyle w:val="Header"/>
              <w:tabs>
                <w:tab w:val="left" w:pos="480"/>
              </w:tabs>
              <w:spacing w:line="340" w:lineRule="exact"/>
              <w:ind w:leftChars="-104" w:left="-3" w:rightChars="-22" w:right="-44" w:hangingChars="114" w:hanging="2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0F0E70" w:rsidRPr="00FA17AC">
              <w:rPr>
                <w:rFonts w:ascii="Arial" w:hAnsi="Arial" w:cs="Arial"/>
                <w:sz w:val="18"/>
                <w:szCs w:val="18"/>
              </w:rPr>
              <w:t>45 (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885AA" w14:textId="1CDAE775" w:rsidR="000F0E70" w:rsidRPr="007979DB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125" w:left="-34" w:rightChars="-36" w:right="-72" w:hangingChars="120" w:hanging="2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/>
                <w:sz w:val="18"/>
                <w:szCs w:val="18"/>
              </w:rPr>
              <w:t>197 (3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7.7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CB4A1" w14:textId="0F9F39C1" w:rsidR="000F0E70" w:rsidRPr="007979DB" w:rsidRDefault="000F0E70" w:rsidP="00E76C2B">
            <w:pPr>
              <w:pStyle w:val="Header"/>
              <w:tabs>
                <w:tab w:val="left" w:pos="480"/>
              </w:tabs>
              <w:spacing w:line="340" w:lineRule="exact"/>
              <w:ind w:leftChars="-43" w:left="-86" w:rightChars="-40" w:right="-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17AC">
              <w:rPr>
                <w:rFonts w:ascii="Arial" w:hAnsi="Arial" w:cs="Arial"/>
                <w:sz w:val="18"/>
                <w:szCs w:val="18"/>
              </w:rPr>
              <w:t>281 (53.</w:t>
            </w:r>
            <w:r w:rsidRPr="00FA17AC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FA1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A77A7" w14:textId="77777777" w:rsidR="000F0E70" w:rsidRPr="007979DB" w:rsidRDefault="000F0E70" w:rsidP="00815DD2">
            <w:pPr>
              <w:widowControl w:val="0"/>
              <w:adjustRightInd w:val="0"/>
              <w:ind w:rightChars="-11" w:right="-22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D2279" w14:textId="0F355017" w:rsidR="000F0E70" w:rsidRPr="00BF7CA5" w:rsidRDefault="00FC458D" w:rsidP="00FC458D">
            <w:pPr>
              <w:spacing w:line="340" w:lineRule="exact"/>
              <w:ind w:leftChars="-125" w:left="-63" w:rightChars="-65" w:right="-130" w:hangingChars="104" w:hanging="18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525A6" w:rsidRPr="00BF7CA5">
              <w:rPr>
                <w:rFonts w:ascii="Arial" w:hAnsi="Arial" w:cs="Arial"/>
                <w:sz w:val="18"/>
                <w:szCs w:val="18"/>
              </w:rPr>
              <w:t>11</w:t>
            </w:r>
            <w:r w:rsidR="000F0E70" w:rsidRPr="00BF7CA5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(</w:t>
            </w:r>
            <w:r w:rsidR="006525A6" w:rsidRPr="00BF7CA5">
              <w:rPr>
                <w:rFonts w:ascii="Arial" w:hAnsi="Arial" w:cs="Arial" w:hint="eastAsia"/>
                <w:sz w:val="18"/>
                <w:szCs w:val="18"/>
              </w:rPr>
              <w:t>4.8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06FDF" w14:textId="4304D7CA" w:rsidR="000F0E70" w:rsidRPr="00BF7CA5" w:rsidRDefault="006525A6" w:rsidP="005016BE">
            <w:pPr>
              <w:spacing w:line="340" w:lineRule="exact"/>
              <w:ind w:leftChars="-21" w:left="-42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88 (38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.4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097C6" w14:textId="17BA88C8" w:rsidR="000F0E70" w:rsidRPr="00BF7CA5" w:rsidRDefault="006525A6" w:rsidP="005016BE">
            <w:pPr>
              <w:spacing w:line="340" w:lineRule="exact"/>
              <w:ind w:leftChars="-20" w:left="-40" w:rightChars="-32" w:right="-6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5">
              <w:rPr>
                <w:rFonts w:ascii="Arial" w:hAnsi="Arial" w:cs="Arial" w:hint="eastAsia"/>
                <w:sz w:val="18"/>
                <w:szCs w:val="18"/>
              </w:rPr>
              <w:t>130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F7CA5">
              <w:rPr>
                <w:rFonts w:ascii="Arial" w:hAnsi="Arial" w:cs="Arial" w:hint="eastAsia"/>
                <w:sz w:val="18"/>
                <w:szCs w:val="18"/>
              </w:rPr>
              <w:t>56.8</w:t>
            </w:r>
            <w:r w:rsidR="000F0E70" w:rsidRPr="00BF7C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vAlign w:val="center"/>
          </w:tcPr>
          <w:p w14:paraId="6B1B77FF" w14:textId="3FECBA09" w:rsidR="000F0E70" w:rsidRPr="00BF7CA5" w:rsidRDefault="000F0E70" w:rsidP="00815DD2">
            <w:pPr>
              <w:pStyle w:val="Header"/>
              <w:tabs>
                <w:tab w:val="left" w:pos="605"/>
              </w:tabs>
              <w:spacing w:line="340" w:lineRule="exact"/>
              <w:ind w:leftChars="-26" w:left="-52" w:rightChars="-48" w:right="-9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7CA5">
              <w:rPr>
                <w:rFonts w:ascii="Arial" w:hAnsi="Arial" w:cs="Arial"/>
                <w:sz w:val="18"/>
                <w:szCs w:val="18"/>
              </w:rPr>
              <w:t>0.</w:t>
            </w:r>
            <w:r w:rsidR="006525A6" w:rsidRPr="00BF7CA5">
              <w:rPr>
                <w:rFonts w:ascii="Arial" w:hAnsi="Arial" w:cs="Arial" w:hint="eastAsia"/>
                <w:sz w:val="18"/>
                <w:szCs w:val="18"/>
              </w:rPr>
              <w:t>184</w:t>
            </w:r>
          </w:p>
        </w:tc>
      </w:tr>
    </w:tbl>
    <w:p w14:paraId="2D993B5E" w14:textId="517CE1D9" w:rsidR="00815DD2" w:rsidRPr="0046370E" w:rsidRDefault="00815DD2" w:rsidP="00815DD2">
      <w:pPr>
        <w:widowControl w:val="0"/>
        <w:adjustRightInd w:val="0"/>
        <w:ind w:leftChars="-638" w:left="-1276" w:rightChars="-11" w:right="-22"/>
        <w:rPr>
          <w:rFonts w:ascii="Arial" w:hAnsi="Arial" w:cs="Arial"/>
          <w:b/>
          <w:bCs/>
          <w:sz w:val="24"/>
        </w:rPr>
      </w:pPr>
      <w:r w:rsidRPr="007D79F6">
        <w:rPr>
          <w:rFonts w:hint="eastAsia"/>
        </w:rPr>
        <w:t xml:space="preserve">MAF, minor allele frequency; P, </w:t>
      </w:r>
      <w:r w:rsidRPr="007D79F6">
        <w:t>promoter</w:t>
      </w:r>
      <w:r w:rsidR="000E5213">
        <w:rPr>
          <w:rFonts w:hint="eastAsia"/>
        </w:rPr>
        <w:t xml:space="preserve">; E, exon; </w:t>
      </w:r>
      <w:proofErr w:type="gramStart"/>
      <w:r w:rsidR="000E5213">
        <w:rPr>
          <w:rFonts w:hint="eastAsia"/>
        </w:rPr>
        <w:t>In</w:t>
      </w:r>
      <w:proofErr w:type="gramEnd"/>
      <w:r w:rsidR="000E5213">
        <w:rPr>
          <w:rFonts w:hint="eastAsia"/>
        </w:rPr>
        <w:t>, intron</w:t>
      </w:r>
      <w:r>
        <w:rPr>
          <w:rFonts w:hint="eastAsia"/>
        </w:rPr>
        <w:t>.</w:t>
      </w:r>
    </w:p>
    <w:p w14:paraId="6A874EBA" w14:textId="77777777" w:rsidR="00815DD2" w:rsidRPr="007D79F6" w:rsidRDefault="00815DD2" w:rsidP="00815DD2">
      <w:pPr>
        <w:pStyle w:val="Header"/>
        <w:tabs>
          <w:tab w:val="left" w:pos="480"/>
        </w:tabs>
        <w:spacing w:line="320" w:lineRule="exact"/>
        <w:ind w:leftChars="-638" w:left="-1276"/>
        <w:rPr>
          <w:rFonts w:ascii="Arial" w:hAnsi="Arial" w:cs="Arial"/>
        </w:rPr>
      </w:pPr>
      <w:proofErr w:type="gramStart"/>
      <w:r w:rsidRPr="007D79F6">
        <w:rPr>
          <w:rFonts w:ascii="Arial" w:hAnsi="Arial" w:cs="Arial" w:hint="eastAsia"/>
          <w:bCs/>
          <w:vertAlign w:val="superscript"/>
        </w:rPr>
        <w:t>a</w:t>
      </w:r>
      <w:proofErr w:type="gramEnd"/>
      <w:r w:rsidRPr="007D79F6">
        <w:rPr>
          <w:rFonts w:ascii="Arial" w:hAnsi="Arial" w:cs="Arial"/>
        </w:rPr>
        <w:t xml:space="preserve"> </w:t>
      </w:r>
      <w:r w:rsidRPr="007D79F6">
        <w:rPr>
          <w:rFonts w:ascii="Arial" w:hAnsi="Arial" w:cs="Arial" w:hint="eastAsia"/>
        </w:rPr>
        <w:t>Allele 1 is the minor allele, and only alleles with frequency higher than 1 % are shown.</w:t>
      </w:r>
    </w:p>
    <w:p w14:paraId="4152283F" w14:textId="5833B1FC" w:rsidR="00815DD2" w:rsidRPr="008774FC" w:rsidRDefault="00815DD2" w:rsidP="00815DD2">
      <w:pPr>
        <w:pStyle w:val="Header"/>
        <w:tabs>
          <w:tab w:val="left" w:pos="480"/>
        </w:tabs>
        <w:spacing w:line="320" w:lineRule="exact"/>
        <w:ind w:leftChars="-638" w:left="-1276"/>
        <w:rPr>
          <w:rFonts w:ascii="Arial" w:hAnsi="Arial" w:cs="Arial"/>
        </w:rPr>
        <w:sectPr w:rsidR="00815DD2" w:rsidRPr="008774FC" w:rsidSect="007C5A1F">
          <w:headerReference w:type="default" r:id="rId7"/>
          <w:footerReference w:type="even" r:id="rId8"/>
          <w:pgSz w:w="16838" w:h="11906" w:orient="landscape"/>
          <w:pgMar w:top="0" w:right="278" w:bottom="0" w:left="1440" w:header="316" w:footer="992" w:gutter="0"/>
          <w:cols w:space="425"/>
          <w:docGrid w:type="lines" w:linePitch="360"/>
        </w:sectPr>
      </w:pPr>
      <w:proofErr w:type="gramStart"/>
      <w:r w:rsidRPr="007D79F6">
        <w:rPr>
          <w:rFonts w:ascii="Arial" w:hAnsi="Arial" w:cs="Arial" w:hint="eastAsia"/>
          <w:bCs/>
          <w:vertAlign w:val="superscript"/>
        </w:rPr>
        <w:t>b</w:t>
      </w:r>
      <w:proofErr w:type="gramEnd"/>
      <w:r w:rsidRPr="007D79F6">
        <w:rPr>
          <w:rFonts w:ascii="Arial" w:hAnsi="Arial" w:cs="Arial" w:hint="eastAsia"/>
          <w:bCs/>
          <w:vertAlign w:val="superscript"/>
        </w:rPr>
        <w:t xml:space="preserve"> </w:t>
      </w:r>
      <w:r>
        <w:rPr>
          <w:rFonts w:hint="eastAsia"/>
        </w:rPr>
        <w:t>S</w:t>
      </w:r>
      <w:r w:rsidRPr="00A85193">
        <w:rPr>
          <w:rFonts w:hint="eastAsia"/>
        </w:rPr>
        <w:t>tatistical analysis was performed by Fisher</w:t>
      </w:r>
      <w:r w:rsidRPr="00A85193">
        <w:t>’</w:t>
      </w:r>
      <w:r>
        <w:rPr>
          <w:rFonts w:hint="eastAsia"/>
        </w:rPr>
        <w:t>s exact test</w:t>
      </w:r>
      <w:r w:rsidR="00A46435">
        <w:t>.</w:t>
      </w:r>
    </w:p>
    <w:p w14:paraId="01644AB5" w14:textId="5E9D393C" w:rsidR="00710B84" w:rsidRPr="00DD301A" w:rsidRDefault="00710B84" w:rsidP="00DD301A">
      <w:pPr>
        <w:ind w:leftChars="-496" w:left="-992" w:rightChars="-604" w:right="-1208"/>
        <w:rPr>
          <w:rFonts w:ascii="Times New Roman" w:hAnsi="Times New Roman" w:cs="Times New Roman"/>
          <w:sz w:val="24"/>
          <w:szCs w:val="24"/>
        </w:rPr>
      </w:pPr>
    </w:p>
    <w:sectPr w:rsidR="00710B84" w:rsidRPr="00DD301A" w:rsidSect="00815DD2">
      <w:headerReference w:type="default" r:id="rId9"/>
      <w:footerReference w:type="even" r:id="rId10"/>
      <w:pgSz w:w="16840" w:h="11900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425713" w14:textId="77777777" w:rsidR="001B7603" w:rsidRDefault="001B7603">
      <w:r>
        <w:separator/>
      </w:r>
    </w:p>
  </w:endnote>
  <w:endnote w:type="continuationSeparator" w:id="0">
    <w:p w14:paraId="1A2B2DCD" w14:textId="77777777" w:rsidR="001B7603" w:rsidRDefault="001B7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80000001" w:usb1="28091800" w:usb2="00000016" w:usb3="00000000" w:csb0="00100000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29A70A" w14:textId="77777777" w:rsidR="001B7603" w:rsidRDefault="001B76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F9F6D6" w14:textId="77777777" w:rsidR="001B7603" w:rsidRDefault="001B760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0B2BD" w14:textId="77777777" w:rsidR="001B7603" w:rsidRDefault="001B76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45AEF1" w14:textId="77777777" w:rsidR="001B7603" w:rsidRDefault="001B760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9176D9" w14:textId="77777777" w:rsidR="001B7603" w:rsidRDefault="001B7603">
      <w:r>
        <w:separator/>
      </w:r>
    </w:p>
  </w:footnote>
  <w:footnote w:type="continuationSeparator" w:id="0">
    <w:p w14:paraId="54EC9B0C" w14:textId="77777777" w:rsidR="001B7603" w:rsidRDefault="001B760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14AC20" w14:textId="77777777" w:rsidR="001B7603" w:rsidRDefault="001B7603">
    <w:pPr>
      <w:pStyle w:val="Header"/>
      <w:framePr w:wrap="auto" w:vAnchor="text" w:hAnchor="margin" w:xAlign="right" w:y="1"/>
      <w:rPr>
        <w:rStyle w:val="PageNumber"/>
      </w:rPr>
    </w:pPr>
  </w:p>
  <w:p w14:paraId="2A1C2A62" w14:textId="77777777" w:rsidR="001B7603" w:rsidRDefault="001B7603">
    <w:pPr>
      <w:pStyle w:val="Header"/>
      <w:tabs>
        <w:tab w:val="clear" w:pos="4320"/>
        <w:tab w:val="clear" w:pos="8640"/>
        <w:tab w:val="left" w:pos="7740"/>
      </w:tabs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C8657" w14:textId="77777777" w:rsidR="001B7603" w:rsidRDefault="001B7603">
    <w:pPr>
      <w:pStyle w:val="Header"/>
      <w:framePr w:wrap="auto" w:vAnchor="text" w:hAnchor="margin" w:xAlign="right" w:y="1"/>
      <w:rPr>
        <w:rStyle w:val="PageNumber"/>
      </w:rPr>
    </w:pPr>
  </w:p>
  <w:p w14:paraId="68DA842E" w14:textId="77777777" w:rsidR="001B7603" w:rsidRDefault="001B7603">
    <w:pPr>
      <w:pStyle w:val="Header"/>
      <w:tabs>
        <w:tab w:val="clear" w:pos="4320"/>
        <w:tab w:val="clear" w:pos="8640"/>
        <w:tab w:val="left" w:pos="7740"/>
      </w:tabs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DD2"/>
    <w:rsid w:val="00017C4D"/>
    <w:rsid w:val="000263D8"/>
    <w:rsid w:val="000570DA"/>
    <w:rsid w:val="000E5213"/>
    <w:rsid w:val="000F0E70"/>
    <w:rsid w:val="00160E01"/>
    <w:rsid w:val="001B7603"/>
    <w:rsid w:val="002134DB"/>
    <w:rsid w:val="002C5A22"/>
    <w:rsid w:val="00310EF8"/>
    <w:rsid w:val="004102BD"/>
    <w:rsid w:val="004B6617"/>
    <w:rsid w:val="005016BE"/>
    <w:rsid w:val="00536436"/>
    <w:rsid w:val="00565665"/>
    <w:rsid w:val="005928F9"/>
    <w:rsid w:val="005C0E13"/>
    <w:rsid w:val="0062620C"/>
    <w:rsid w:val="006525A6"/>
    <w:rsid w:val="00691746"/>
    <w:rsid w:val="006D4BA9"/>
    <w:rsid w:val="00710B84"/>
    <w:rsid w:val="00740898"/>
    <w:rsid w:val="007B403A"/>
    <w:rsid w:val="007B4D9C"/>
    <w:rsid w:val="007C5A1F"/>
    <w:rsid w:val="00815DD2"/>
    <w:rsid w:val="008774FC"/>
    <w:rsid w:val="008A6F9D"/>
    <w:rsid w:val="009A168B"/>
    <w:rsid w:val="009C3F84"/>
    <w:rsid w:val="00A03CBB"/>
    <w:rsid w:val="00A4320D"/>
    <w:rsid w:val="00A46435"/>
    <w:rsid w:val="00A86FD7"/>
    <w:rsid w:val="00B414C4"/>
    <w:rsid w:val="00B53DEF"/>
    <w:rsid w:val="00B53E19"/>
    <w:rsid w:val="00BE2973"/>
    <w:rsid w:val="00BF7CA5"/>
    <w:rsid w:val="00D44B4A"/>
    <w:rsid w:val="00DD301A"/>
    <w:rsid w:val="00DD3DFF"/>
    <w:rsid w:val="00E76C2B"/>
    <w:rsid w:val="00EA7348"/>
    <w:rsid w:val="00EB2A83"/>
    <w:rsid w:val="00F76F6C"/>
    <w:rsid w:val="00FB36A0"/>
    <w:rsid w:val="00FC458D"/>
    <w:rsid w:val="00FE20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859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DD2"/>
    <w:pPr>
      <w:autoSpaceDE w:val="0"/>
      <w:autoSpaceDN w:val="0"/>
    </w:pPr>
    <w:rPr>
      <w:rFonts w:ascii="MS Sans Serif" w:eastAsia="新細明體" w:hAnsi="MS Sans Serif" w:cs="MS Sans Seri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15D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15DD2"/>
    <w:rPr>
      <w:rFonts w:ascii="MS Sans Serif" w:eastAsia="新細明體" w:hAnsi="MS Sans Serif" w:cs="MS Sans Serif"/>
      <w:sz w:val="20"/>
      <w:szCs w:val="20"/>
    </w:rPr>
  </w:style>
  <w:style w:type="paragraph" w:styleId="Footer">
    <w:name w:val="footer"/>
    <w:basedOn w:val="Normal"/>
    <w:link w:val="FooterChar"/>
    <w:rsid w:val="00815D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15DD2"/>
    <w:rPr>
      <w:rFonts w:ascii="MS Sans Serif" w:eastAsia="新細明體" w:hAnsi="MS Sans Serif" w:cs="MS Sans Serif"/>
      <w:sz w:val="20"/>
      <w:szCs w:val="20"/>
    </w:rPr>
  </w:style>
  <w:style w:type="character" w:styleId="PageNumber">
    <w:name w:val="page number"/>
    <w:basedOn w:val="DefaultParagraphFont"/>
    <w:rsid w:val="00815DD2"/>
  </w:style>
  <w:style w:type="paragraph" w:styleId="BalloonText">
    <w:name w:val="Balloon Text"/>
    <w:basedOn w:val="Normal"/>
    <w:link w:val="BalloonTextChar"/>
    <w:uiPriority w:val="99"/>
    <w:semiHidden/>
    <w:unhideWhenUsed/>
    <w:rsid w:val="00DD301A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01A"/>
    <w:rPr>
      <w:rFonts w:ascii="Heiti TC Light" w:eastAsia="Heiti TC Light" w:hAnsi="MS Sans Serif" w:cs="MS Sans Serif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DD2"/>
    <w:pPr>
      <w:autoSpaceDE w:val="0"/>
      <w:autoSpaceDN w:val="0"/>
    </w:pPr>
    <w:rPr>
      <w:rFonts w:ascii="MS Sans Serif" w:eastAsia="新細明體" w:hAnsi="MS Sans Serif" w:cs="MS Sans Seri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15D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15DD2"/>
    <w:rPr>
      <w:rFonts w:ascii="MS Sans Serif" w:eastAsia="新細明體" w:hAnsi="MS Sans Serif" w:cs="MS Sans Serif"/>
      <w:sz w:val="20"/>
      <w:szCs w:val="20"/>
    </w:rPr>
  </w:style>
  <w:style w:type="paragraph" w:styleId="Footer">
    <w:name w:val="footer"/>
    <w:basedOn w:val="Normal"/>
    <w:link w:val="FooterChar"/>
    <w:rsid w:val="00815D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15DD2"/>
    <w:rPr>
      <w:rFonts w:ascii="MS Sans Serif" w:eastAsia="新細明體" w:hAnsi="MS Sans Serif" w:cs="MS Sans Serif"/>
      <w:sz w:val="20"/>
      <w:szCs w:val="20"/>
    </w:rPr>
  </w:style>
  <w:style w:type="character" w:styleId="PageNumber">
    <w:name w:val="page number"/>
    <w:basedOn w:val="DefaultParagraphFont"/>
    <w:rsid w:val="00815DD2"/>
  </w:style>
  <w:style w:type="paragraph" w:styleId="BalloonText">
    <w:name w:val="Balloon Text"/>
    <w:basedOn w:val="Normal"/>
    <w:link w:val="BalloonTextChar"/>
    <w:uiPriority w:val="99"/>
    <w:semiHidden/>
    <w:unhideWhenUsed/>
    <w:rsid w:val="00DD301A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01A"/>
    <w:rPr>
      <w:rFonts w:ascii="Heiti TC Light" w:eastAsia="Heiti TC Light" w:hAnsi="MS Sans Serif" w:cs="MS Sans Seri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header" Target="header2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16</Words>
  <Characters>1805</Characters>
  <Application>Microsoft Macintosh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Huang</dc:creator>
  <cp:keywords/>
  <dc:description/>
  <cp:lastModifiedBy>Gary Huang</cp:lastModifiedBy>
  <cp:revision>35</cp:revision>
  <dcterms:created xsi:type="dcterms:W3CDTF">2017-01-24T14:41:00Z</dcterms:created>
  <dcterms:modified xsi:type="dcterms:W3CDTF">2017-01-24T16:47:00Z</dcterms:modified>
</cp:coreProperties>
</file>